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3DF7AC" w14:textId="043E4063" w:rsidR="000C3389" w:rsidRPr="004667AA" w:rsidRDefault="000C3389">
      <w:pPr>
        <w:rPr>
          <w:rFonts w:ascii="Times New Roman" w:hAnsi="Times New Roman" w:cs="Times New Roman"/>
          <w:sz w:val="24"/>
          <w:szCs w:val="24"/>
        </w:rPr>
      </w:pPr>
      <w:r w:rsidRPr="00C84728">
        <w:rPr>
          <w:rFonts w:ascii="Times New Roman" w:hAnsi="Times New Roman" w:cs="Times New Roman"/>
          <w:sz w:val="24"/>
          <w:szCs w:val="24"/>
        </w:rPr>
        <w:t>S1 File</w:t>
      </w:r>
      <w:r w:rsidR="004667AA" w:rsidRPr="00C84728">
        <w:rPr>
          <w:rFonts w:ascii="Times New Roman" w:hAnsi="Times New Roman" w:cs="Times New Roman"/>
          <w:sz w:val="24"/>
          <w:szCs w:val="24"/>
        </w:rPr>
        <w:t>.</w:t>
      </w:r>
      <w:r w:rsidR="00C84728" w:rsidRPr="00C847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84728" w:rsidRPr="00C84728">
        <w:rPr>
          <w:rFonts w:ascii="Times New Roman" w:hAnsi="Times New Roman" w:cs="Times New Roman"/>
          <w:sz w:val="24"/>
          <w:szCs w:val="24"/>
        </w:rPr>
        <w:t>Additional</w:t>
      </w:r>
      <w:proofErr w:type="spellEnd"/>
      <w:r w:rsidR="00C84728" w:rsidRPr="00C847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84728" w:rsidRPr="00C84728">
        <w:rPr>
          <w:rFonts w:ascii="Times New Roman" w:hAnsi="Times New Roman" w:cs="Times New Roman"/>
          <w:sz w:val="24"/>
          <w:szCs w:val="24"/>
        </w:rPr>
        <w:t>analyses</w:t>
      </w:r>
      <w:proofErr w:type="spellEnd"/>
      <w:r w:rsidR="00C8472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21"/>
        <w:gridCol w:w="295"/>
        <w:gridCol w:w="4105"/>
        <w:gridCol w:w="1119"/>
        <w:gridCol w:w="2815"/>
        <w:gridCol w:w="848"/>
        <w:gridCol w:w="2735"/>
      </w:tblGrid>
      <w:tr w:rsidR="00BE6694" w:rsidRPr="000C3389" w14:paraId="19EC03A7" w14:textId="77777777" w:rsidTr="00D64A07">
        <w:trPr>
          <w:trHeight w:val="300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8978CC" w14:textId="7D5F3D58" w:rsidR="00BE6694" w:rsidRPr="000C3389" w:rsidRDefault="0073266D" w:rsidP="00D8785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S1 Table</w:t>
            </w:r>
            <w:r w:rsidR="00C847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. Kendall </w:t>
            </w:r>
            <w:r w:rsidR="00BE6694" w:rsidRPr="002E11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correlations among the variables of frequency of makeup usage</w:t>
            </w:r>
          </w:p>
        </w:tc>
      </w:tr>
      <w:tr w:rsidR="00BE6694" w:rsidRPr="000C3389" w14:paraId="21A83911" w14:textId="77777777" w:rsidTr="00D64A07">
        <w:trPr>
          <w:trHeight w:val="307"/>
          <w:jc w:val="center"/>
        </w:trPr>
        <w:tc>
          <w:tcPr>
            <w:tcW w:w="1260" w:type="pct"/>
            <w:gridSpan w:val="2"/>
            <w:shd w:val="clear" w:color="auto" w:fill="auto"/>
            <w:noWrap/>
            <w:vAlign w:val="bottom"/>
            <w:hideMark/>
          </w:tcPr>
          <w:p w14:paraId="0E54EA79" w14:textId="77777777" w:rsidR="00BE6694" w:rsidRPr="000C3389" w:rsidRDefault="00BE6694" w:rsidP="00BE6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B3DE66" w14:textId="77777777" w:rsidR="00BE6694" w:rsidRPr="000C3389" w:rsidRDefault="00BE6694" w:rsidP="00D64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0C33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Base, concealer, and/or powder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67E2F9" w14:textId="77777777" w:rsidR="00BE6694" w:rsidRPr="000C3389" w:rsidRDefault="00BE6694" w:rsidP="00D64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ascara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7B1DDB" w14:textId="77777777" w:rsidR="00BE6694" w:rsidRPr="000C3389" w:rsidRDefault="00BE6694" w:rsidP="00D64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Eyeliner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or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eye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encil</w:t>
            </w:r>
            <w:proofErr w:type="spellEnd"/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354BA0" w14:textId="77777777" w:rsidR="00BE6694" w:rsidRPr="000C3389" w:rsidRDefault="00BE6694" w:rsidP="00D64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hade</w:t>
            </w:r>
            <w:proofErr w:type="spellEnd"/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A316A4" w14:textId="77777777" w:rsidR="00BE6694" w:rsidRPr="000C3389" w:rsidRDefault="00BE6694" w:rsidP="00D64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Lipstick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and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/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or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gloss</w:t>
            </w:r>
            <w:proofErr w:type="spellEnd"/>
          </w:p>
        </w:tc>
      </w:tr>
      <w:tr w:rsidR="00BE6694" w:rsidRPr="000C3389" w14:paraId="103CB2C8" w14:textId="77777777" w:rsidTr="00D64A07">
        <w:trPr>
          <w:trHeight w:val="300"/>
          <w:jc w:val="center"/>
        </w:trPr>
        <w:tc>
          <w:tcPr>
            <w:tcW w:w="116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1073" w14:textId="77777777" w:rsidR="00BE6694" w:rsidRPr="000C3389" w:rsidRDefault="00BE6694" w:rsidP="00BE6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ase, concealer, and/or powder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D5DEC5C" w14:textId="77777777" w:rsidR="00BE6694" w:rsidRPr="000C3389" w:rsidRDefault="0073266D" w:rsidP="00BE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pt-BR"/>
              </w:rPr>
            </w:pPr>
            <w:hyperlink r:id="rId7" w:history="1">
              <w:r w:rsidR="00BE6694" w:rsidRPr="000C338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  <w:lang w:eastAsia="pt-BR"/>
                </w:rPr>
                <w:t>τ</w:t>
              </w:r>
            </w:hyperlink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41646E" w14:textId="3EB54622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B6B617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,482**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745A02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279*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ADEDC5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350**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877FBF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327**</w:t>
            </w:r>
          </w:p>
        </w:tc>
      </w:tr>
      <w:tr w:rsidR="00BE6694" w:rsidRPr="000C3389" w14:paraId="4363E5CA" w14:textId="77777777" w:rsidTr="00D64A07">
        <w:trPr>
          <w:trHeight w:val="300"/>
          <w:jc w:val="center"/>
        </w:trPr>
        <w:tc>
          <w:tcPr>
            <w:tcW w:w="1165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03A367D2" w14:textId="77777777" w:rsidR="00BE6694" w:rsidRPr="000C3389" w:rsidRDefault="00BE6694" w:rsidP="00BE6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D28981" w14:textId="77777777" w:rsidR="00BE6694" w:rsidRPr="000C3389" w:rsidRDefault="00BE6694" w:rsidP="00BE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F1E5C4" w14:textId="4B506164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086A1E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.001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DBD989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.00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355867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.00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8D362C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.001</w:t>
            </w:r>
          </w:p>
        </w:tc>
      </w:tr>
      <w:tr w:rsidR="00BE6694" w:rsidRPr="000C3389" w14:paraId="671A2B8A" w14:textId="77777777" w:rsidTr="00D64A07">
        <w:trPr>
          <w:trHeight w:val="300"/>
          <w:jc w:val="center"/>
        </w:trPr>
        <w:tc>
          <w:tcPr>
            <w:tcW w:w="116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4BE0" w14:textId="77777777" w:rsidR="00BE6694" w:rsidRPr="000C3389" w:rsidRDefault="00BE6694" w:rsidP="00BE6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ascara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432B3E1" w14:textId="77777777" w:rsidR="00BE6694" w:rsidRPr="000C3389" w:rsidRDefault="0073266D" w:rsidP="00BE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pt-BR"/>
              </w:rPr>
            </w:pPr>
            <w:hyperlink r:id="rId8" w:history="1">
              <w:r w:rsidR="00BE6694" w:rsidRPr="000C338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  <w:lang w:eastAsia="pt-BR"/>
                </w:rPr>
                <w:t>τ</w:t>
              </w:r>
            </w:hyperlink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2BA0F9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482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CB28F5" w14:textId="65B5076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EF0D4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354*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9ED34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338**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2DA4DA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318**</w:t>
            </w:r>
          </w:p>
        </w:tc>
      </w:tr>
      <w:tr w:rsidR="00BE6694" w:rsidRPr="000C3389" w14:paraId="3E42B2E2" w14:textId="77777777" w:rsidTr="00D64A07">
        <w:trPr>
          <w:trHeight w:val="300"/>
          <w:jc w:val="center"/>
        </w:trPr>
        <w:tc>
          <w:tcPr>
            <w:tcW w:w="1165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72054025" w14:textId="77777777" w:rsidR="00BE6694" w:rsidRPr="000C3389" w:rsidRDefault="00BE6694" w:rsidP="00BE6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E7AC4AD" w14:textId="77777777" w:rsidR="00BE6694" w:rsidRPr="000C3389" w:rsidRDefault="00BE6694" w:rsidP="00BE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7F6CA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.00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238A56" w14:textId="6CE9DE98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7ECEC0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.00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CE567E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.00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D90933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.001</w:t>
            </w:r>
          </w:p>
        </w:tc>
      </w:tr>
      <w:tr w:rsidR="00BE6694" w:rsidRPr="000C3389" w14:paraId="48BA56E4" w14:textId="77777777" w:rsidTr="00D64A07">
        <w:trPr>
          <w:trHeight w:val="300"/>
          <w:jc w:val="center"/>
        </w:trPr>
        <w:tc>
          <w:tcPr>
            <w:tcW w:w="116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5B46" w14:textId="77777777" w:rsidR="00BE6694" w:rsidRPr="000C3389" w:rsidRDefault="00BE6694" w:rsidP="00BE6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yeliner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ye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encil</w:t>
            </w:r>
            <w:proofErr w:type="spellEnd"/>
          </w:p>
        </w:tc>
        <w:tc>
          <w:tcPr>
            <w:tcW w:w="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71B57BB" w14:textId="77777777" w:rsidR="00BE6694" w:rsidRPr="000C3389" w:rsidRDefault="0073266D" w:rsidP="00BE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pt-BR"/>
              </w:rPr>
            </w:pPr>
            <w:hyperlink r:id="rId9" w:history="1">
              <w:r w:rsidR="00BE6694" w:rsidRPr="000C338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  <w:lang w:eastAsia="pt-BR"/>
                </w:rPr>
                <w:t>τ</w:t>
              </w:r>
            </w:hyperlink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018FD4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279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F78B44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354**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A65B9C" w14:textId="630D67CD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155A72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397**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3B9B1C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294**</w:t>
            </w:r>
          </w:p>
        </w:tc>
      </w:tr>
      <w:tr w:rsidR="00BE6694" w:rsidRPr="000C3389" w14:paraId="2D1E2A82" w14:textId="77777777" w:rsidTr="00D64A07">
        <w:trPr>
          <w:trHeight w:val="300"/>
          <w:jc w:val="center"/>
        </w:trPr>
        <w:tc>
          <w:tcPr>
            <w:tcW w:w="1165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2FA43AE0" w14:textId="77777777" w:rsidR="00BE6694" w:rsidRPr="000C3389" w:rsidRDefault="00BE6694" w:rsidP="00BE6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A73793E" w14:textId="77777777" w:rsidR="00BE6694" w:rsidRPr="000C3389" w:rsidRDefault="00BE6694" w:rsidP="00BE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FF1F82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.00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688BDA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.001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CA0AEE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.00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12130B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.00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716AE2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.001</w:t>
            </w:r>
          </w:p>
        </w:tc>
      </w:tr>
      <w:tr w:rsidR="00BE6694" w:rsidRPr="000C3389" w14:paraId="505EE58B" w14:textId="77777777" w:rsidTr="00D64A07">
        <w:trPr>
          <w:trHeight w:val="300"/>
          <w:jc w:val="center"/>
        </w:trPr>
        <w:tc>
          <w:tcPr>
            <w:tcW w:w="1165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17EDC" w14:textId="77777777" w:rsidR="00BE6694" w:rsidRPr="000C3389" w:rsidRDefault="00BE6694" w:rsidP="00BE6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hade</w:t>
            </w:r>
            <w:proofErr w:type="spellEnd"/>
          </w:p>
        </w:tc>
        <w:tc>
          <w:tcPr>
            <w:tcW w:w="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67CC29F" w14:textId="77777777" w:rsidR="00BE6694" w:rsidRPr="000C3389" w:rsidRDefault="0073266D" w:rsidP="00BE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pt-BR"/>
              </w:rPr>
            </w:pPr>
            <w:hyperlink r:id="rId10" w:history="1">
              <w:r w:rsidR="00BE6694" w:rsidRPr="000C338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  <w:lang w:eastAsia="pt-BR"/>
                </w:rPr>
                <w:t>τ</w:t>
              </w:r>
            </w:hyperlink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431B9D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350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872550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338**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AF2849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397*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A9312A" w14:textId="1454039C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CFFE63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300**</w:t>
            </w:r>
          </w:p>
        </w:tc>
      </w:tr>
      <w:tr w:rsidR="00BE6694" w:rsidRPr="000C3389" w14:paraId="5FA94F38" w14:textId="77777777" w:rsidTr="00D64A07">
        <w:trPr>
          <w:trHeight w:val="300"/>
          <w:jc w:val="center"/>
        </w:trPr>
        <w:tc>
          <w:tcPr>
            <w:tcW w:w="11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98ED92" w14:textId="77777777" w:rsidR="00BE6694" w:rsidRPr="000C3389" w:rsidRDefault="00BE6694" w:rsidP="00BE6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CDEDF57" w14:textId="77777777" w:rsidR="00BE6694" w:rsidRPr="000C3389" w:rsidRDefault="00BE6694" w:rsidP="00BE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2AFCA0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.00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2A4EE1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.001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20F5E5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.00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85F1BD" w14:textId="761B2CDE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97A533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≤.001</w:t>
            </w:r>
          </w:p>
        </w:tc>
      </w:tr>
      <w:tr w:rsidR="00BE6694" w:rsidRPr="000C3389" w14:paraId="53920746" w14:textId="77777777" w:rsidTr="00D64A07">
        <w:trPr>
          <w:trHeight w:val="300"/>
          <w:jc w:val="center"/>
        </w:trPr>
        <w:tc>
          <w:tcPr>
            <w:tcW w:w="11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1124C" w14:textId="77777777" w:rsidR="00BE6694" w:rsidRPr="000C3389" w:rsidRDefault="00BE6694" w:rsidP="00BE6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ipstick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nd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r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loss</w:t>
            </w:r>
            <w:proofErr w:type="spellEnd"/>
          </w:p>
        </w:tc>
        <w:tc>
          <w:tcPr>
            <w:tcW w:w="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A37F096" w14:textId="77777777" w:rsidR="00BE6694" w:rsidRPr="000C3389" w:rsidRDefault="0073266D" w:rsidP="00BE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eastAsia="pt-BR"/>
              </w:rPr>
            </w:pPr>
            <w:hyperlink r:id="rId11" w:history="1">
              <w:r w:rsidR="00BE6694" w:rsidRPr="000C3389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u w:val="single"/>
                  <w:lang w:eastAsia="pt-BR"/>
                </w:rPr>
                <w:t>τ</w:t>
              </w:r>
            </w:hyperlink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157173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327**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E2324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318**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86F82B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294**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EB462A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300**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F8A1A" w14:textId="0B953F81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BE6694" w:rsidRPr="000C3389" w14:paraId="1260406D" w14:textId="77777777" w:rsidTr="00D64A07">
        <w:trPr>
          <w:trHeight w:val="300"/>
          <w:jc w:val="center"/>
        </w:trPr>
        <w:tc>
          <w:tcPr>
            <w:tcW w:w="116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2DDDC6" w14:textId="77777777" w:rsidR="00BE6694" w:rsidRPr="000C3389" w:rsidRDefault="00BE6694" w:rsidP="00BE6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5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EA1CA80" w14:textId="77777777" w:rsidR="00BE6694" w:rsidRPr="000C3389" w:rsidRDefault="00BE6694" w:rsidP="00BE66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132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E2549B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.00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D4C2C8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.001</w:t>
            </w:r>
          </w:p>
        </w:tc>
        <w:tc>
          <w:tcPr>
            <w:tcW w:w="906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4151E3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.001</w:t>
            </w:r>
          </w:p>
        </w:tc>
        <w:tc>
          <w:tcPr>
            <w:tcW w:w="273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EF6C7F" w14:textId="77777777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≤.00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2227DE" w14:textId="77B1FF44" w:rsidR="00BE6694" w:rsidRPr="000C3389" w:rsidRDefault="00BE6694" w:rsidP="004B7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BE6694" w:rsidRPr="000C3389" w14:paraId="0E1B09EC" w14:textId="77777777" w:rsidTr="00D64A07">
        <w:trPr>
          <w:trHeight w:val="300"/>
          <w:jc w:val="center"/>
        </w:trPr>
        <w:tc>
          <w:tcPr>
            <w:tcW w:w="29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41BC" w14:textId="77777777" w:rsidR="00BE6694" w:rsidRPr="000C3389" w:rsidRDefault="00BE6694" w:rsidP="00BE6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C338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** Correlation is significant at the 0.01 level (2-tailed).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7C3F" w14:textId="77777777" w:rsidR="00BE6694" w:rsidRPr="000C3389" w:rsidRDefault="00BE6694" w:rsidP="00BE6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6A82" w14:textId="77777777" w:rsidR="00BE6694" w:rsidRPr="000C3389" w:rsidRDefault="00BE6694" w:rsidP="00BE6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CD2C" w14:textId="77777777" w:rsidR="00BE6694" w:rsidRPr="000C3389" w:rsidRDefault="00BE6694" w:rsidP="00BE6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</w:tbl>
    <w:p w14:paraId="742BD5E2" w14:textId="77777777" w:rsidR="002906FC" w:rsidRPr="000C3389" w:rsidRDefault="002906FC">
      <w:pPr>
        <w:rPr>
          <w:rFonts w:ascii="Times New Roman" w:hAnsi="Times New Roman" w:cs="Times New Roman"/>
          <w:lang w:val="en-US"/>
        </w:rPr>
        <w:sectPr w:rsidR="002906FC" w:rsidRPr="000C3389" w:rsidSect="00BE6694">
          <w:headerReference w:type="default" r:id="rId12"/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ListTable1LightAccent3"/>
        <w:tblpPr w:leftFromText="141" w:rightFromText="141" w:vertAnchor="text" w:horzAnchor="margin" w:tblpY="169"/>
        <w:tblW w:w="5000" w:type="pct"/>
        <w:tblLook w:val="04A0" w:firstRow="1" w:lastRow="0" w:firstColumn="1" w:lastColumn="0" w:noHBand="0" w:noVBand="1"/>
      </w:tblPr>
      <w:tblGrid>
        <w:gridCol w:w="1392"/>
        <w:gridCol w:w="1148"/>
        <w:gridCol w:w="1187"/>
        <w:gridCol w:w="1224"/>
        <w:gridCol w:w="1187"/>
        <w:gridCol w:w="1187"/>
        <w:gridCol w:w="1165"/>
        <w:gridCol w:w="1184"/>
        <w:gridCol w:w="1165"/>
        <w:gridCol w:w="1184"/>
        <w:gridCol w:w="1196"/>
        <w:gridCol w:w="1196"/>
        <w:gridCol w:w="1199"/>
      </w:tblGrid>
      <w:tr w:rsidR="001748A4" w:rsidRPr="000C3389" w14:paraId="27440983" w14:textId="77777777" w:rsidTr="00FD70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50" w:type="pct"/>
            <w:gridSpan w:val="10"/>
            <w:hideMark/>
          </w:tcPr>
          <w:p w14:paraId="40502E4C" w14:textId="05DC7124" w:rsidR="001748A4" w:rsidRPr="000C3389" w:rsidRDefault="0073266D" w:rsidP="001748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 xml:space="preserve">S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able</w:t>
            </w:r>
            <w:proofErr w:type="spellEnd"/>
            <w:r w:rsidR="001748A4" w:rsidRPr="00174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="001748A4" w:rsidRPr="00174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Descriptive</w:t>
            </w:r>
            <w:proofErr w:type="spellEnd"/>
            <w:r w:rsidR="001748A4" w:rsidRPr="00174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="001748A4" w:rsidRPr="001748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statistics</w:t>
            </w:r>
            <w:proofErr w:type="spellEnd"/>
          </w:p>
        </w:tc>
        <w:tc>
          <w:tcPr>
            <w:tcW w:w="383" w:type="pct"/>
            <w:noWrap/>
            <w:hideMark/>
          </w:tcPr>
          <w:p w14:paraId="5F0CF52C" w14:textId="77777777" w:rsidR="001748A4" w:rsidRPr="000C3389" w:rsidRDefault="001748A4" w:rsidP="001748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383" w:type="pct"/>
            <w:noWrap/>
            <w:hideMark/>
          </w:tcPr>
          <w:p w14:paraId="0F26717A" w14:textId="77777777" w:rsidR="001748A4" w:rsidRPr="000C3389" w:rsidRDefault="001748A4" w:rsidP="00174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384" w:type="pct"/>
            <w:noWrap/>
            <w:hideMark/>
          </w:tcPr>
          <w:p w14:paraId="50DC1CA7" w14:textId="77777777" w:rsidR="001748A4" w:rsidRPr="000C3389" w:rsidRDefault="001748A4" w:rsidP="00174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D7055" w:rsidRPr="000C3389" w14:paraId="15A596D6" w14:textId="77777777" w:rsidTr="00FD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 w:val="restart"/>
            <w:shd w:val="clear" w:color="auto" w:fill="FFFFFF" w:themeFill="background1"/>
            <w:hideMark/>
          </w:tcPr>
          <w:p w14:paraId="782DAE11" w14:textId="77777777" w:rsidR="001748A4" w:rsidRPr="00A257C3" w:rsidRDefault="001748A4" w:rsidP="001748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68" w:type="pct"/>
            <w:vMerge w:val="restart"/>
            <w:shd w:val="clear" w:color="auto" w:fill="FFFFFF" w:themeFill="background1"/>
            <w:hideMark/>
          </w:tcPr>
          <w:p w14:paraId="0B7BCD52" w14:textId="77777777" w:rsidR="001748A4" w:rsidRPr="00A257C3" w:rsidRDefault="001748A4" w:rsidP="00174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</w:t>
            </w:r>
          </w:p>
        </w:tc>
        <w:tc>
          <w:tcPr>
            <w:tcW w:w="380" w:type="pct"/>
            <w:vMerge w:val="restart"/>
            <w:shd w:val="clear" w:color="auto" w:fill="FFFFFF" w:themeFill="background1"/>
            <w:hideMark/>
          </w:tcPr>
          <w:p w14:paraId="2780821B" w14:textId="77777777" w:rsidR="001748A4" w:rsidRPr="00A257C3" w:rsidRDefault="001748A4" w:rsidP="00174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25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inimum</w:t>
            </w:r>
            <w:proofErr w:type="spellEnd"/>
          </w:p>
        </w:tc>
        <w:tc>
          <w:tcPr>
            <w:tcW w:w="392" w:type="pct"/>
            <w:vMerge w:val="restart"/>
            <w:shd w:val="clear" w:color="auto" w:fill="FFFFFF" w:themeFill="background1"/>
            <w:hideMark/>
          </w:tcPr>
          <w:p w14:paraId="080C0BF2" w14:textId="77777777" w:rsidR="001748A4" w:rsidRPr="00A257C3" w:rsidRDefault="001748A4" w:rsidP="00174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25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aximum</w:t>
            </w:r>
            <w:proofErr w:type="spellEnd"/>
          </w:p>
        </w:tc>
        <w:tc>
          <w:tcPr>
            <w:tcW w:w="380" w:type="pct"/>
            <w:vMerge w:val="restart"/>
            <w:shd w:val="clear" w:color="auto" w:fill="FFFFFF" w:themeFill="background1"/>
            <w:hideMark/>
          </w:tcPr>
          <w:p w14:paraId="5132F6FD" w14:textId="77777777" w:rsidR="001748A4" w:rsidRPr="00A257C3" w:rsidRDefault="001748A4" w:rsidP="00174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25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ean</w:t>
            </w:r>
            <w:proofErr w:type="spellEnd"/>
          </w:p>
        </w:tc>
        <w:tc>
          <w:tcPr>
            <w:tcW w:w="380" w:type="pct"/>
            <w:vMerge w:val="restart"/>
            <w:shd w:val="clear" w:color="auto" w:fill="FFFFFF" w:themeFill="background1"/>
            <w:hideMark/>
          </w:tcPr>
          <w:p w14:paraId="2B3A2AF8" w14:textId="77777777" w:rsidR="001748A4" w:rsidRPr="00A257C3" w:rsidRDefault="001748A4" w:rsidP="00174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Standard </w:t>
            </w:r>
            <w:proofErr w:type="spellStart"/>
            <w:r w:rsidRPr="00A25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eviation</w:t>
            </w:r>
            <w:proofErr w:type="spellEnd"/>
          </w:p>
        </w:tc>
        <w:tc>
          <w:tcPr>
            <w:tcW w:w="752" w:type="pct"/>
            <w:gridSpan w:val="2"/>
            <w:shd w:val="clear" w:color="auto" w:fill="FFFFFF" w:themeFill="background1"/>
            <w:hideMark/>
          </w:tcPr>
          <w:p w14:paraId="718F2483" w14:textId="77777777" w:rsidR="001748A4" w:rsidRPr="00A257C3" w:rsidRDefault="001748A4" w:rsidP="00174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25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kewness</w:t>
            </w:r>
            <w:proofErr w:type="spellEnd"/>
          </w:p>
        </w:tc>
        <w:tc>
          <w:tcPr>
            <w:tcW w:w="752" w:type="pct"/>
            <w:gridSpan w:val="2"/>
            <w:shd w:val="clear" w:color="auto" w:fill="FFFFFF" w:themeFill="background1"/>
            <w:hideMark/>
          </w:tcPr>
          <w:p w14:paraId="1B78AD2E" w14:textId="77777777" w:rsidR="001748A4" w:rsidRPr="00A257C3" w:rsidRDefault="001748A4" w:rsidP="00174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25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Kurtosis</w:t>
            </w:r>
            <w:proofErr w:type="spellEnd"/>
          </w:p>
        </w:tc>
        <w:tc>
          <w:tcPr>
            <w:tcW w:w="1150" w:type="pct"/>
            <w:gridSpan w:val="3"/>
            <w:shd w:val="clear" w:color="auto" w:fill="FFFFFF" w:themeFill="background1"/>
            <w:hideMark/>
          </w:tcPr>
          <w:p w14:paraId="7F986D49" w14:textId="77777777" w:rsidR="001748A4" w:rsidRPr="00A257C3" w:rsidRDefault="001748A4" w:rsidP="001748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25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Kolmogorov-Smirnov</w:t>
            </w:r>
            <w:r w:rsidRPr="00A25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proofErr w:type="spellEnd"/>
          </w:p>
        </w:tc>
      </w:tr>
      <w:tr w:rsidR="00FD7055" w:rsidRPr="000C3389" w14:paraId="34E0C990" w14:textId="77777777" w:rsidTr="00FD7055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vMerge/>
            <w:shd w:val="clear" w:color="auto" w:fill="FFFFFF" w:themeFill="background1"/>
            <w:hideMark/>
          </w:tcPr>
          <w:p w14:paraId="0C985966" w14:textId="77777777" w:rsidR="001748A4" w:rsidRPr="00A257C3" w:rsidRDefault="001748A4" w:rsidP="001748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68" w:type="pct"/>
            <w:vMerge/>
            <w:shd w:val="clear" w:color="auto" w:fill="FFFFFF" w:themeFill="background1"/>
            <w:hideMark/>
          </w:tcPr>
          <w:p w14:paraId="4BAA66BC" w14:textId="77777777" w:rsidR="001748A4" w:rsidRPr="00A257C3" w:rsidRDefault="001748A4" w:rsidP="00174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0" w:type="pct"/>
            <w:vMerge/>
            <w:shd w:val="clear" w:color="auto" w:fill="FFFFFF" w:themeFill="background1"/>
            <w:hideMark/>
          </w:tcPr>
          <w:p w14:paraId="63341B7A" w14:textId="77777777" w:rsidR="001748A4" w:rsidRPr="00A257C3" w:rsidRDefault="001748A4" w:rsidP="00174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92" w:type="pct"/>
            <w:vMerge/>
            <w:shd w:val="clear" w:color="auto" w:fill="FFFFFF" w:themeFill="background1"/>
            <w:hideMark/>
          </w:tcPr>
          <w:p w14:paraId="610F07B6" w14:textId="77777777" w:rsidR="001748A4" w:rsidRPr="00A257C3" w:rsidRDefault="001748A4" w:rsidP="00174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0" w:type="pct"/>
            <w:vMerge/>
            <w:shd w:val="clear" w:color="auto" w:fill="FFFFFF" w:themeFill="background1"/>
            <w:hideMark/>
          </w:tcPr>
          <w:p w14:paraId="18A7BCA4" w14:textId="77777777" w:rsidR="001748A4" w:rsidRPr="00A257C3" w:rsidRDefault="001748A4" w:rsidP="00174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80" w:type="pct"/>
            <w:vMerge/>
            <w:shd w:val="clear" w:color="auto" w:fill="FFFFFF" w:themeFill="background1"/>
            <w:hideMark/>
          </w:tcPr>
          <w:p w14:paraId="75FCAC27" w14:textId="77777777" w:rsidR="001748A4" w:rsidRPr="00A257C3" w:rsidRDefault="001748A4" w:rsidP="00174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73" w:type="pct"/>
            <w:shd w:val="clear" w:color="auto" w:fill="FFFFFF" w:themeFill="background1"/>
            <w:hideMark/>
          </w:tcPr>
          <w:p w14:paraId="7965466E" w14:textId="77777777" w:rsidR="001748A4" w:rsidRPr="00A257C3" w:rsidRDefault="001748A4" w:rsidP="00174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25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ats</w:t>
            </w:r>
            <w:proofErr w:type="spellEnd"/>
          </w:p>
        </w:tc>
        <w:tc>
          <w:tcPr>
            <w:tcW w:w="379" w:type="pct"/>
            <w:shd w:val="clear" w:color="auto" w:fill="FFFFFF" w:themeFill="background1"/>
            <w:hideMark/>
          </w:tcPr>
          <w:p w14:paraId="3D4BEA50" w14:textId="77777777" w:rsidR="001748A4" w:rsidRPr="00A257C3" w:rsidRDefault="001748A4" w:rsidP="00174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andard model</w:t>
            </w:r>
          </w:p>
        </w:tc>
        <w:tc>
          <w:tcPr>
            <w:tcW w:w="373" w:type="pct"/>
            <w:shd w:val="clear" w:color="auto" w:fill="FFFFFF" w:themeFill="background1"/>
            <w:hideMark/>
          </w:tcPr>
          <w:p w14:paraId="2468DEBF" w14:textId="77777777" w:rsidR="001748A4" w:rsidRPr="00A257C3" w:rsidRDefault="001748A4" w:rsidP="00174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25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ats</w:t>
            </w:r>
            <w:proofErr w:type="spellEnd"/>
          </w:p>
        </w:tc>
        <w:tc>
          <w:tcPr>
            <w:tcW w:w="379" w:type="pct"/>
            <w:shd w:val="clear" w:color="auto" w:fill="FFFFFF" w:themeFill="background1"/>
            <w:hideMark/>
          </w:tcPr>
          <w:p w14:paraId="66361D80" w14:textId="77777777" w:rsidR="001748A4" w:rsidRPr="00A257C3" w:rsidRDefault="001748A4" w:rsidP="00174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andard model</w:t>
            </w:r>
          </w:p>
        </w:tc>
        <w:tc>
          <w:tcPr>
            <w:tcW w:w="383" w:type="pct"/>
            <w:shd w:val="clear" w:color="auto" w:fill="FFFFFF" w:themeFill="background1"/>
            <w:hideMark/>
          </w:tcPr>
          <w:p w14:paraId="4516A8B7" w14:textId="77777777" w:rsidR="001748A4" w:rsidRPr="00A257C3" w:rsidRDefault="001748A4" w:rsidP="00174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25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ats</w:t>
            </w:r>
            <w:proofErr w:type="spellEnd"/>
          </w:p>
        </w:tc>
        <w:tc>
          <w:tcPr>
            <w:tcW w:w="383" w:type="pct"/>
            <w:shd w:val="clear" w:color="auto" w:fill="FFFFFF" w:themeFill="background1"/>
            <w:hideMark/>
          </w:tcPr>
          <w:p w14:paraId="11535FEE" w14:textId="77777777" w:rsidR="001748A4" w:rsidRPr="00A257C3" w:rsidRDefault="001748A4" w:rsidP="00174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25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f</w:t>
            </w:r>
            <w:proofErr w:type="spellEnd"/>
          </w:p>
        </w:tc>
        <w:tc>
          <w:tcPr>
            <w:tcW w:w="384" w:type="pct"/>
            <w:shd w:val="clear" w:color="auto" w:fill="FFFFFF" w:themeFill="background1"/>
            <w:hideMark/>
          </w:tcPr>
          <w:p w14:paraId="4693F312" w14:textId="77777777" w:rsidR="001748A4" w:rsidRPr="00A257C3" w:rsidRDefault="001748A4" w:rsidP="001748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FD7055" w:rsidRPr="000C3389" w14:paraId="06BD8350" w14:textId="77777777" w:rsidTr="00FD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hideMark/>
          </w:tcPr>
          <w:p w14:paraId="2EA172DA" w14:textId="77777777" w:rsidR="001748A4" w:rsidRPr="00A257C3" w:rsidRDefault="001748A4" w:rsidP="001748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ge</w:t>
            </w:r>
          </w:p>
        </w:tc>
        <w:tc>
          <w:tcPr>
            <w:tcW w:w="368" w:type="pct"/>
            <w:noWrap/>
            <w:hideMark/>
          </w:tcPr>
          <w:p w14:paraId="02BFF15C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83</w:t>
            </w:r>
          </w:p>
        </w:tc>
        <w:tc>
          <w:tcPr>
            <w:tcW w:w="380" w:type="pct"/>
            <w:noWrap/>
            <w:hideMark/>
          </w:tcPr>
          <w:p w14:paraId="189B19EF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</w:t>
            </w:r>
          </w:p>
        </w:tc>
        <w:tc>
          <w:tcPr>
            <w:tcW w:w="392" w:type="pct"/>
            <w:noWrap/>
            <w:hideMark/>
          </w:tcPr>
          <w:p w14:paraId="113EB28E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380" w:type="pct"/>
            <w:noWrap/>
            <w:hideMark/>
          </w:tcPr>
          <w:p w14:paraId="2D54BC11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.0809</w:t>
            </w:r>
          </w:p>
        </w:tc>
        <w:tc>
          <w:tcPr>
            <w:tcW w:w="380" w:type="pct"/>
            <w:noWrap/>
            <w:hideMark/>
          </w:tcPr>
          <w:p w14:paraId="26BFA0C8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515</w:t>
            </w:r>
          </w:p>
        </w:tc>
        <w:tc>
          <w:tcPr>
            <w:tcW w:w="373" w:type="pct"/>
            <w:noWrap/>
            <w:hideMark/>
          </w:tcPr>
          <w:p w14:paraId="2087F2DF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166</w:t>
            </w:r>
          </w:p>
        </w:tc>
        <w:tc>
          <w:tcPr>
            <w:tcW w:w="379" w:type="pct"/>
            <w:noWrap/>
            <w:hideMark/>
          </w:tcPr>
          <w:p w14:paraId="1A7D232A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4</w:t>
            </w:r>
          </w:p>
        </w:tc>
        <w:tc>
          <w:tcPr>
            <w:tcW w:w="373" w:type="pct"/>
            <w:noWrap/>
            <w:hideMark/>
          </w:tcPr>
          <w:p w14:paraId="4DBAC70B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36</w:t>
            </w:r>
          </w:p>
        </w:tc>
        <w:tc>
          <w:tcPr>
            <w:tcW w:w="379" w:type="pct"/>
            <w:noWrap/>
            <w:hideMark/>
          </w:tcPr>
          <w:p w14:paraId="1172C119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7</w:t>
            </w:r>
          </w:p>
        </w:tc>
        <w:tc>
          <w:tcPr>
            <w:tcW w:w="383" w:type="pct"/>
            <w:noWrap/>
            <w:hideMark/>
          </w:tcPr>
          <w:p w14:paraId="7A669639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5</w:t>
            </w:r>
          </w:p>
        </w:tc>
        <w:tc>
          <w:tcPr>
            <w:tcW w:w="383" w:type="pct"/>
            <w:noWrap/>
            <w:hideMark/>
          </w:tcPr>
          <w:p w14:paraId="4C9E071C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5</w:t>
            </w:r>
          </w:p>
        </w:tc>
        <w:tc>
          <w:tcPr>
            <w:tcW w:w="384" w:type="pct"/>
            <w:noWrap/>
            <w:hideMark/>
          </w:tcPr>
          <w:p w14:paraId="6583A77E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FD7055" w:rsidRPr="000C3389" w14:paraId="0C43E483" w14:textId="77777777" w:rsidTr="00FD7055">
        <w:trPr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hideMark/>
          </w:tcPr>
          <w:p w14:paraId="2F63552D" w14:textId="77777777" w:rsidR="001748A4" w:rsidRPr="00A257C3" w:rsidRDefault="001748A4" w:rsidP="001748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mily income</w:t>
            </w:r>
          </w:p>
        </w:tc>
        <w:tc>
          <w:tcPr>
            <w:tcW w:w="368" w:type="pct"/>
            <w:noWrap/>
            <w:hideMark/>
          </w:tcPr>
          <w:p w14:paraId="10C77345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5</w:t>
            </w:r>
          </w:p>
        </w:tc>
        <w:tc>
          <w:tcPr>
            <w:tcW w:w="380" w:type="pct"/>
            <w:noWrap/>
            <w:hideMark/>
          </w:tcPr>
          <w:p w14:paraId="4E9DE253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1A007634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380" w:type="pct"/>
            <w:noWrap/>
            <w:hideMark/>
          </w:tcPr>
          <w:p w14:paraId="1EC35985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96</w:t>
            </w:r>
          </w:p>
        </w:tc>
        <w:tc>
          <w:tcPr>
            <w:tcW w:w="380" w:type="pct"/>
            <w:noWrap/>
            <w:hideMark/>
          </w:tcPr>
          <w:p w14:paraId="474E18BC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722</w:t>
            </w:r>
          </w:p>
        </w:tc>
        <w:tc>
          <w:tcPr>
            <w:tcW w:w="373" w:type="pct"/>
            <w:noWrap/>
            <w:hideMark/>
          </w:tcPr>
          <w:p w14:paraId="1A17C0D6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9</w:t>
            </w:r>
          </w:p>
        </w:tc>
        <w:tc>
          <w:tcPr>
            <w:tcW w:w="379" w:type="pct"/>
            <w:noWrap/>
            <w:hideMark/>
          </w:tcPr>
          <w:p w14:paraId="1C4D91BC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5</w:t>
            </w:r>
          </w:p>
        </w:tc>
        <w:tc>
          <w:tcPr>
            <w:tcW w:w="373" w:type="pct"/>
            <w:noWrap/>
            <w:hideMark/>
          </w:tcPr>
          <w:p w14:paraId="66DC916B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32</w:t>
            </w:r>
          </w:p>
        </w:tc>
        <w:tc>
          <w:tcPr>
            <w:tcW w:w="379" w:type="pct"/>
            <w:noWrap/>
            <w:hideMark/>
          </w:tcPr>
          <w:p w14:paraId="36C39196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383" w:type="pct"/>
            <w:noWrap/>
            <w:hideMark/>
          </w:tcPr>
          <w:p w14:paraId="07B4E78F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6</w:t>
            </w:r>
          </w:p>
        </w:tc>
        <w:tc>
          <w:tcPr>
            <w:tcW w:w="383" w:type="pct"/>
            <w:noWrap/>
            <w:hideMark/>
          </w:tcPr>
          <w:p w14:paraId="4224180A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5</w:t>
            </w:r>
          </w:p>
        </w:tc>
        <w:tc>
          <w:tcPr>
            <w:tcW w:w="384" w:type="pct"/>
            <w:noWrap/>
            <w:hideMark/>
          </w:tcPr>
          <w:p w14:paraId="7DBB0F38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FD7055" w:rsidRPr="000C3389" w14:paraId="1D6C7290" w14:textId="77777777" w:rsidTr="00FD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hideMark/>
          </w:tcPr>
          <w:p w14:paraId="23A23129" w14:textId="77777777" w:rsidR="001748A4" w:rsidRPr="00A257C3" w:rsidRDefault="001748A4" w:rsidP="001748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nt value on makeup per month</w:t>
            </w:r>
          </w:p>
        </w:tc>
        <w:tc>
          <w:tcPr>
            <w:tcW w:w="368" w:type="pct"/>
            <w:noWrap/>
            <w:hideMark/>
          </w:tcPr>
          <w:p w14:paraId="2044B4E2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1</w:t>
            </w:r>
          </w:p>
        </w:tc>
        <w:tc>
          <w:tcPr>
            <w:tcW w:w="380" w:type="pct"/>
            <w:noWrap/>
            <w:hideMark/>
          </w:tcPr>
          <w:p w14:paraId="06DC046B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41A226D5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380" w:type="pct"/>
            <w:noWrap/>
            <w:hideMark/>
          </w:tcPr>
          <w:p w14:paraId="04B8886F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4</w:t>
            </w:r>
          </w:p>
        </w:tc>
        <w:tc>
          <w:tcPr>
            <w:tcW w:w="380" w:type="pct"/>
            <w:noWrap/>
            <w:hideMark/>
          </w:tcPr>
          <w:p w14:paraId="3656AFA4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066</w:t>
            </w:r>
          </w:p>
        </w:tc>
        <w:tc>
          <w:tcPr>
            <w:tcW w:w="373" w:type="pct"/>
            <w:noWrap/>
            <w:hideMark/>
          </w:tcPr>
          <w:p w14:paraId="369CEB97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8</w:t>
            </w:r>
          </w:p>
        </w:tc>
        <w:tc>
          <w:tcPr>
            <w:tcW w:w="379" w:type="pct"/>
            <w:noWrap/>
            <w:hideMark/>
          </w:tcPr>
          <w:p w14:paraId="3D06BE7F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6</w:t>
            </w:r>
          </w:p>
        </w:tc>
        <w:tc>
          <w:tcPr>
            <w:tcW w:w="373" w:type="pct"/>
            <w:noWrap/>
            <w:hideMark/>
          </w:tcPr>
          <w:p w14:paraId="46C6E248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88</w:t>
            </w:r>
          </w:p>
        </w:tc>
        <w:tc>
          <w:tcPr>
            <w:tcW w:w="379" w:type="pct"/>
            <w:noWrap/>
            <w:hideMark/>
          </w:tcPr>
          <w:p w14:paraId="56E3BD52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2</w:t>
            </w:r>
          </w:p>
        </w:tc>
        <w:tc>
          <w:tcPr>
            <w:tcW w:w="383" w:type="pct"/>
            <w:noWrap/>
            <w:hideMark/>
          </w:tcPr>
          <w:p w14:paraId="79E2D278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7</w:t>
            </w:r>
          </w:p>
        </w:tc>
        <w:tc>
          <w:tcPr>
            <w:tcW w:w="383" w:type="pct"/>
            <w:noWrap/>
            <w:hideMark/>
          </w:tcPr>
          <w:p w14:paraId="0DB14413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5</w:t>
            </w:r>
          </w:p>
        </w:tc>
        <w:tc>
          <w:tcPr>
            <w:tcW w:w="384" w:type="pct"/>
            <w:noWrap/>
            <w:hideMark/>
          </w:tcPr>
          <w:p w14:paraId="648D57C1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FD7055" w:rsidRPr="000C3389" w14:paraId="2C02DD5F" w14:textId="77777777" w:rsidTr="00FD7055">
        <w:trPr>
          <w:trHeight w:val="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hideMark/>
          </w:tcPr>
          <w:p w14:paraId="6473C3EB" w14:textId="77777777" w:rsidR="001748A4" w:rsidRPr="00A257C3" w:rsidRDefault="001748A4" w:rsidP="001748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US"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ent time on makeup per day</w:t>
            </w:r>
          </w:p>
        </w:tc>
        <w:tc>
          <w:tcPr>
            <w:tcW w:w="368" w:type="pct"/>
            <w:noWrap/>
            <w:hideMark/>
          </w:tcPr>
          <w:p w14:paraId="483004C2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1</w:t>
            </w:r>
          </w:p>
        </w:tc>
        <w:tc>
          <w:tcPr>
            <w:tcW w:w="380" w:type="pct"/>
            <w:noWrap/>
            <w:hideMark/>
          </w:tcPr>
          <w:p w14:paraId="75336003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4EF7559D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80" w:type="pct"/>
            <w:noWrap/>
            <w:hideMark/>
          </w:tcPr>
          <w:p w14:paraId="019C5210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85</w:t>
            </w:r>
          </w:p>
        </w:tc>
        <w:tc>
          <w:tcPr>
            <w:tcW w:w="380" w:type="pct"/>
            <w:noWrap/>
            <w:hideMark/>
          </w:tcPr>
          <w:p w14:paraId="6504E41C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72</w:t>
            </w:r>
          </w:p>
        </w:tc>
        <w:tc>
          <w:tcPr>
            <w:tcW w:w="373" w:type="pct"/>
            <w:noWrap/>
            <w:hideMark/>
          </w:tcPr>
          <w:p w14:paraId="07AFFE23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076</w:t>
            </w:r>
          </w:p>
        </w:tc>
        <w:tc>
          <w:tcPr>
            <w:tcW w:w="379" w:type="pct"/>
            <w:noWrap/>
            <w:hideMark/>
          </w:tcPr>
          <w:p w14:paraId="05B53C3E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6</w:t>
            </w:r>
          </w:p>
        </w:tc>
        <w:tc>
          <w:tcPr>
            <w:tcW w:w="373" w:type="pct"/>
            <w:noWrap/>
            <w:hideMark/>
          </w:tcPr>
          <w:p w14:paraId="14D4BA7E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52</w:t>
            </w:r>
          </w:p>
        </w:tc>
        <w:tc>
          <w:tcPr>
            <w:tcW w:w="379" w:type="pct"/>
            <w:noWrap/>
            <w:hideMark/>
          </w:tcPr>
          <w:p w14:paraId="40032E71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2</w:t>
            </w:r>
          </w:p>
        </w:tc>
        <w:tc>
          <w:tcPr>
            <w:tcW w:w="383" w:type="pct"/>
            <w:noWrap/>
            <w:hideMark/>
          </w:tcPr>
          <w:p w14:paraId="55198781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9</w:t>
            </w:r>
          </w:p>
        </w:tc>
        <w:tc>
          <w:tcPr>
            <w:tcW w:w="383" w:type="pct"/>
            <w:noWrap/>
            <w:hideMark/>
          </w:tcPr>
          <w:p w14:paraId="4F7053A0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5</w:t>
            </w:r>
          </w:p>
        </w:tc>
        <w:tc>
          <w:tcPr>
            <w:tcW w:w="384" w:type="pct"/>
            <w:noWrap/>
            <w:hideMark/>
          </w:tcPr>
          <w:p w14:paraId="23451351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FD7055" w:rsidRPr="000C3389" w14:paraId="34F43362" w14:textId="77777777" w:rsidTr="00FD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hideMark/>
          </w:tcPr>
          <w:p w14:paraId="04F36247" w14:textId="77777777" w:rsidR="001748A4" w:rsidRPr="00A257C3" w:rsidRDefault="001748A4" w:rsidP="001748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akeup</w:t>
            </w:r>
            <w:proofErr w:type="spellEnd"/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sage</w:t>
            </w:r>
            <w:proofErr w:type="spellEnd"/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equency</w:t>
            </w:r>
            <w:proofErr w:type="spellEnd"/>
          </w:p>
        </w:tc>
        <w:tc>
          <w:tcPr>
            <w:tcW w:w="368" w:type="pct"/>
            <w:noWrap/>
            <w:hideMark/>
          </w:tcPr>
          <w:p w14:paraId="080DEC54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8</w:t>
            </w:r>
          </w:p>
        </w:tc>
        <w:tc>
          <w:tcPr>
            <w:tcW w:w="380" w:type="pct"/>
            <w:noWrap/>
            <w:hideMark/>
          </w:tcPr>
          <w:p w14:paraId="192FFE47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613AA044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380" w:type="pct"/>
            <w:noWrap/>
            <w:hideMark/>
          </w:tcPr>
          <w:p w14:paraId="21232C91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9548</w:t>
            </w:r>
          </w:p>
        </w:tc>
        <w:tc>
          <w:tcPr>
            <w:tcW w:w="380" w:type="pct"/>
            <w:noWrap/>
            <w:hideMark/>
          </w:tcPr>
          <w:p w14:paraId="5D7184AD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.207</w:t>
            </w:r>
          </w:p>
        </w:tc>
        <w:tc>
          <w:tcPr>
            <w:tcW w:w="373" w:type="pct"/>
            <w:noWrap/>
            <w:hideMark/>
          </w:tcPr>
          <w:p w14:paraId="66FBBE0E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4</w:t>
            </w:r>
          </w:p>
        </w:tc>
        <w:tc>
          <w:tcPr>
            <w:tcW w:w="379" w:type="pct"/>
            <w:noWrap/>
            <w:hideMark/>
          </w:tcPr>
          <w:p w14:paraId="62B71DCA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8</w:t>
            </w:r>
          </w:p>
        </w:tc>
        <w:tc>
          <w:tcPr>
            <w:tcW w:w="373" w:type="pct"/>
            <w:noWrap/>
            <w:hideMark/>
          </w:tcPr>
          <w:p w14:paraId="25FEAE25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704</w:t>
            </w:r>
          </w:p>
        </w:tc>
        <w:tc>
          <w:tcPr>
            <w:tcW w:w="379" w:type="pct"/>
            <w:noWrap/>
            <w:hideMark/>
          </w:tcPr>
          <w:p w14:paraId="366B7A2A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6</w:t>
            </w:r>
          </w:p>
        </w:tc>
        <w:tc>
          <w:tcPr>
            <w:tcW w:w="383" w:type="pct"/>
            <w:noWrap/>
            <w:hideMark/>
          </w:tcPr>
          <w:p w14:paraId="543A63FD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1</w:t>
            </w:r>
          </w:p>
        </w:tc>
        <w:tc>
          <w:tcPr>
            <w:tcW w:w="383" w:type="pct"/>
            <w:noWrap/>
            <w:hideMark/>
          </w:tcPr>
          <w:p w14:paraId="5F1ACCBB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5</w:t>
            </w:r>
          </w:p>
        </w:tc>
        <w:tc>
          <w:tcPr>
            <w:tcW w:w="384" w:type="pct"/>
            <w:noWrap/>
            <w:hideMark/>
          </w:tcPr>
          <w:p w14:paraId="222D0A63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FD7055" w:rsidRPr="000C3389" w14:paraId="714957C2" w14:textId="77777777" w:rsidTr="00FD7055">
        <w:trPr>
          <w:trHeight w:val="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hideMark/>
          </w:tcPr>
          <w:p w14:paraId="17641204" w14:textId="77777777" w:rsidR="001748A4" w:rsidRPr="00A257C3" w:rsidRDefault="001748A4" w:rsidP="001748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pearance</w:t>
            </w:r>
            <w:proofErr w:type="spellEnd"/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orientation</w:t>
            </w:r>
            <w:proofErr w:type="spellEnd"/>
          </w:p>
        </w:tc>
        <w:tc>
          <w:tcPr>
            <w:tcW w:w="368" w:type="pct"/>
            <w:noWrap/>
            <w:hideMark/>
          </w:tcPr>
          <w:p w14:paraId="7513EE01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8</w:t>
            </w:r>
          </w:p>
        </w:tc>
        <w:tc>
          <w:tcPr>
            <w:tcW w:w="380" w:type="pct"/>
            <w:noWrap/>
            <w:hideMark/>
          </w:tcPr>
          <w:p w14:paraId="189E924E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67</w:t>
            </w:r>
          </w:p>
        </w:tc>
        <w:tc>
          <w:tcPr>
            <w:tcW w:w="392" w:type="pct"/>
            <w:noWrap/>
            <w:hideMark/>
          </w:tcPr>
          <w:p w14:paraId="165F6A38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80" w:type="pct"/>
            <w:noWrap/>
            <w:hideMark/>
          </w:tcPr>
          <w:p w14:paraId="657A9C71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6426</w:t>
            </w:r>
          </w:p>
        </w:tc>
        <w:tc>
          <w:tcPr>
            <w:tcW w:w="380" w:type="pct"/>
            <w:noWrap/>
            <w:hideMark/>
          </w:tcPr>
          <w:p w14:paraId="2BD07A70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3108</w:t>
            </w:r>
          </w:p>
        </w:tc>
        <w:tc>
          <w:tcPr>
            <w:tcW w:w="373" w:type="pct"/>
            <w:noWrap/>
            <w:hideMark/>
          </w:tcPr>
          <w:p w14:paraId="77F5D6ED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189</w:t>
            </w:r>
          </w:p>
        </w:tc>
        <w:tc>
          <w:tcPr>
            <w:tcW w:w="379" w:type="pct"/>
            <w:noWrap/>
            <w:hideMark/>
          </w:tcPr>
          <w:p w14:paraId="2D4343CD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4</w:t>
            </w:r>
          </w:p>
        </w:tc>
        <w:tc>
          <w:tcPr>
            <w:tcW w:w="373" w:type="pct"/>
            <w:noWrap/>
            <w:hideMark/>
          </w:tcPr>
          <w:p w14:paraId="088CD323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92</w:t>
            </w:r>
          </w:p>
        </w:tc>
        <w:tc>
          <w:tcPr>
            <w:tcW w:w="379" w:type="pct"/>
            <w:noWrap/>
            <w:hideMark/>
          </w:tcPr>
          <w:p w14:paraId="1D8C9A04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8</w:t>
            </w:r>
          </w:p>
        </w:tc>
        <w:tc>
          <w:tcPr>
            <w:tcW w:w="383" w:type="pct"/>
            <w:noWrap/>
            <w:hideMark/>
          </w:tcPr>
          <w:p w14:paraId="35FD5D0D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39</w:t>
            </w:r>
          </w:p>
        </w:tc>
        <w:tc>
          <w:tcPr>
            <w:tcW w:w="383" w:type="pct"/>
            <w:noWrap/>
            <w:hideMark/>
          </w:tcPr>
          <w:p w14:paraId="53E78E25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5</w:t>
            </w:r>
          </w:p>
        </w:tc>
        <w:tc>
          <w:tcPr>
            <w:tcW w:w="384" w:type="pct"/>
            <w:noWrap/>
            <w:hideMark/>
          </w:tcPr>
          <w:p w14:paraId="7544F3C9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01</w:t>
            </w:r>
          </w:p>
        </w:tc>
      </w:tr>
      <w:tr w:rsidR="00FD7055" w:rsidRPr="000C3389" w14:paraId="4605C43E" w14:textId="77777777" w:rsidTr="00FD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hideMark/>
          </w:tcPr>
          <w:p w14:paraId="25B8A37E" w14:textId="77777777" w:rsidR="001748A4" w:rsidRPr="00A257C3" w:rsidRDefault="001748A4" w:rsidP="001748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ppearance</w:t>
            </w:r>
            <w:proofErr w:type="spellEnd"/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valuation</w:t>
            </w:r>
            <w:proofErr w:type="spellEnd"/>
          </w:p>
        </w:tc>
        <w:tc>
          <w:tcPr>
            <w:tcW w:w="368" w:type="pct"/>
            <w:noWrap/>
            <w:hideMark/>
          </w:tcPr>
          <w:p w14:paraId="3764CF8C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6</w:t>
            </w:r>
          </w:p>
        </w:tc>
        <w:tc>
          <w:tcPr>
            <w:tcW w:w="380" w:type="pct"/>
            <w:noWrap/>
            <w:hideMark/>
          </w:tcPr>
          <w:p w14:paraId="317AFF3C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569E5E50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380" w:type="pct"/>
            <w:noWrap/>
            <w:hideMark/>
          </w:tcPr>
          <w:p w14:paraId="149501C6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246</w:t>
            </w:r>
          </w:p>
        </w:tc>
        <w:tc>
          <w:tcPr>
            <w:tcW w:w="380" w:type="pct"/>
            <w:noWrap/>
            <w:hideMark/>
          </w:tcPr>
          <w:p w14:paraId="3371D32F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514</w:t>
            </w:r>
          </w:p>
        </w:tc>
        <w:tc>
          <w:tcPr>
            <w:tcW w:w="373" w:type="pct"/>
            <w:noWrap/>
            <w:hideMark/>
          </w:tcPr>
          <w:p w14:paraId="30BF8C24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02</w:t>
            </w:r>
          </w:p>
        </w:tc>
        <w:tc>
          <w:tcPr>
            <w:tcW w:w="379" w:type="pct"/>
            <w:noWrap/>
            <w:hideMark/>
          </w:tcPr>
          <w:p w14:paraId="3F70014B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4</w:t>
            </w:r>
          </w:p>
        </w:tc>
        <w:tc>
          <w:tcPr>
            <w:tcW w:w="373" w:type="pct"/>
            <w:noWrap/>
            <w:hideMark/>
          </w:tcPr>
          <w:p w14:paraId="46EE6746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513</w:t>
            </w:r>
          </w:p>
        </w:tc>
        <w:tc>
          <w:tcPr>
            <w:tcW w:w="379" w:type="pct"/>
            <w:noWrap/>
            <w:hideMark/>
          </w:tcPr>
          <w:p w14:paraId="42FCB7C7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8</w:t>
            </w:r>
          </w:p>
        </w:tc>
        <w:tc>
          <w:tcPr>
            <w:tcW w:w="383" w:type="pct"/>
            <w:noWrap/>
            <w:hideMark/>
          </w:tcPr>
          <w:p w14:paraId="742334D7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2</w:t>
            </w:r>
          </w:p>
        </w:tc>
        <w:tc>
          <w:tcPr>
            <w:tcW w:w="383" w:type="pct"/>
            <w:noWrap/>
            <w:hideMark/>
          </w:tcPr>
          <w:p w14:paraId="05AF1D5C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5</w:t>
            </w:r>
          </w:p>
        </w:tc>
        <w:tc>
          <w:tcPr>
            <w:tcW w:w="384" w:type="pct"/>
            <w:noWrap/>
            <w:hideMark/>
          </w:tcPr>
          <w:p w14:paraId="2A0612A3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FD7055" w:rsidRPr="000C3389" w14:paraId="15E7BC89" w14:textId="77777777" w:rsidTr="00FD7055">
        <w:trPr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hideMark/>
          </w:tcPr>
          <w:p w14:paraId="66464DDF" w14:textId="77777777" w:rsidR="001748A4" w:rsidRPr="00A257C3" w:rsidRDefault="001748A4" w:rsidP="001748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sonal</w:t>
            </w:r>
            <w:proofErr w:type="spellEnd"/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self-</w:t>
            </w:r>
            <w:proofErr w:type="spellStart"/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teem</w:t>
            </w:r>
            <w:proofErr w:type="spellEnd"/>
          </w:p>
        </w:tc>
        <w:tc>
          <w:tcPr>
            <w:tcW w:w="368" w:type="pct"/>
            <w:noWrap/>
            <w:hideMark/>
          </w:tcPr>
          <w:p w14:paraId="32264B90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2</w:t>
            </w:r>
          </w:p>
        </w:tc>
        <w:tc>
          <w:tcPr>
            <w:tcW w:w="380" w:type="pct"/>
            <w:noWrap/>
            <w:hideMark/>
          </w:tcPr>
          <w:p w14:paraId="022DAE34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392" w:type="pct"/>
            <w:noWrap/>
            <w:hideMark/>
          </w:tcPr>
          <w:p w14:paraId="2D80C108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</w:t>
            </w:r>
          </w:p>
        </w:tc>
        <w:tc>
          <w:tcPr>
            <w:tcW w:w="380" w:type="pct"/>
            <w:noWrap/>
            <w:hideMark/>
          </w:tcPr>
          <w:p w14:paraId="3F7A15F8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.725</w:t>
            </w:r>
          </w:p>
        </w:tc>
        <w:tc>
          <w:tcPr>
            <w:tcW w:w="380" w:type="pct"/>
            <w:noWrap/>
            <w:hideMark/>
          </w:tcPr>
          <w:p w14:paraId="49A98F34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22718</w:t>
            </w:r>
          </w:p>
        </w:tc>
        <w:tc>
          <w:tcPr>
            <w:tcW w:w="373" w:type="pct"/>
            <w:noWrap/>
            <w:hideMark/>
          </w:tcPr>
          <w:p w14:paraId="08E79C01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96</w:t>
            </w:r>
          </w:p>
        </w:tc>
        <w:tc>
          <w:tcPr>
            <w:tcW w:w="379" w:type="pct"/>
            <w:noWrap/>
            <w:hideMark/>
          </w:tcPr>
          <w:p w14:paraId="38588B3C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373" w:type="pct"/>
            <w:noWrap/>
            <w:hideMark/>
          </w:tcPr>
          <w:p w14:paraId="37E25177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417</w:t>
            </w:r>
          </w:p>
        </w:tc>
        <w:tc>
          <w:tcPr>
            <w:tcW w:w="379" w:type="pct"/>
            <w:noWrap/>
            <w:hideMark/>
          </w:tcPr>
          <w:p w14:paraId="005C25D0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383" w:type="pct"/>
            <w:noWrap/>
            <w:hideMark/>
          </w:tcPr>
          <w:p w14:paraId="6A235F65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8</w:t>
            </w:r>
          </w:p>
        </w:tc>
        <w:tc>
          <w:tcPr>
            <w:tcW w:w="383" w:type="pct"/>
            <w:noWrap/>
            <w:hideMark/>
          </w:tcPr>
          <w:p w14:paraId="6A0FA6CB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5</w:t>
            </w:r>
          </w:p>
        </w:tc>
        <w:tc>
          <w:tcPr>
            <w:tcW w:w="384" w:type="pct"/>
            <w:noWrap/>
            <w:hideMark/>
          </w:tcPr>
          <w:p w14:paraId="757EA0B2" w14:textId="77777777" w:rsidR="001748A4" w:rsidRPr="00A257C3" w:rsidRDefault="001748A4" w:rsidP="00FD70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  <w:tr w:rsidR="00FD7055" w:rsidRPr="000C3389" w14:paraId="68EF23F2" w14:textId="77777777" w:rsidTr="00FD70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6" w:type="pct"/>
            <w:hideMark/>
          </w:tcPr>
          <w:p w14:paraId="76388E96" w14:textId="77777777" w:rsidR="001748A4" w:rsidRPr="00A257C3" w:rsidRDefault="001748A4" w:rsidP="001748A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cial Self-</w:t>
            </w:r>
            <w:proofErr w:type="spellStart"/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esteem</w:t>
            </w:r>
            <w:proofErr w:type="spellEnd"/>
          </w:p>
        </w:tc>
        <w:tc>
          <w:tcPr>
            <w:tcW w:w="368" w:type="pct"/>
            <w:noWrap/>
            <w:hideMark/>
          </w:tcPr>
          <w:p w14:paraId="72C300E2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8</w:t>
            </w:r>
          </w:p>
        </w:tc>
        <w:tc>
          <w:tcPr>
            <w:tcW w:w="380" w:type="pct"/>
            <w:noWrap/>
            <w:hideMark/>
          </w:tcPr>
          <w:p w14:paraId="3E05C9A0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392" w:type="pct"/>
            <w:noWrap/>
            <w:hideMark/>
          </w:tcPr>
          <w:p w14:paraId="7F14CBC6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380" w:type="pct"/>
            <w:noWrap/>
            <w:hideMark/>
          </w:tcPr>
          <w:p w14:paraId="5BDA642A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1717</w:t>
            </w:r>
          </w:p>
        </w:tc>
        <w:tc>
          <w:tcPr>
            <w:tcW w:w="380" w:type="pct"/>
            <w:noWrap/>
            <w:hideMark/>
          </w:tcPr>
          <w:p w14:paraId="64417533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994</w:t>
            </w:r>
          </w:p>
        </w:tc>
        <w:tc>
          <w:tcPr>
            <w:tcW w:w="373" w:type="pct"/>
            <w:noWrap/>
            <w:hideMark/>
          </w:tcPr>
          <w:p w14:paraId="3E3A0C7B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282</w:t>
            </w:r>
          </w:p>
        </w:tc>
        <w:tc>
          <w:tcPr>
            <w:tcW w:w="379" w:type="pct"/>
            <w:noWrap/>
            <w:hideMark/>
          </w:tcPr>
          <w:p w14:paraId="53FD9430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5</w:t>
            </w:r>
          </w:p>
        </w:tc>
        <w:tc>
          <w:tcPr>
            <w:tcW w:w="373" w:type="pct"/>
            <w:noWrap/>
            <w:hideMark/>
          </w:tcPr>
          <w:p w14:paraId="422AD68B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0.347</w:t>
            </w:r>
          </w:p>
        </w:tc>
        <w:tc>
          <w:tcPr>
            <w:tcW w:w="379" w:type="pct"/>
            <w:noWrap/>
            <w:hideMark/>
          </w:tcPr>
          <w:p w14:paraId="00757BED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49</w:t>
            </w:r>
          </w:p>
        </w:tc>
        <w:tc>
          <w:tcPr>
            <w:tcW w:w="383" w:type="pct"/>
            <w:noWrap/>
            <w:hideMark/>
          </w:tcPr>
          <w:p w14:paraId="361FD604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2</w:t>
            </w:r>
          </w:p>
        </w:tc>
        <w:tc>
          <w:tcPr>
            <w:tcW w:w="383" w:type="pct"/>
            <w:noWrap/>
            <w:hideMark/>
          </w:tcPr>
          <w:p w14:paraId="7E6223A7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5</w:t>
            </w:r>
          </w:p>
        </w:tc>
        <w:tc>
          <w:tcPr>
            <w:tcW w:w="384" w:type="pct"/>
            <w:noWrap/>
            <w:hideMark/>
          </w:tcPr>
          <w:p w14:paraId="15FEBEEC" w14:textId="77777777" w:rsidR="001748A4" w:rsidRPr="00A257C3" w:rsidRDefault="001748A4" w:rsidP="00FD70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A257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</w:tr>
    </w:tbl>
    <w:p w14:paraId="20345EC8" w14:textId="77777777" w:rsidR="00725C2F" w:rsidRDefault="00725C2F">
      <w:pPr>
        <w:rPr>
          <w:rFonts w:ascii="Times New Roman" w:hAnsi="Times New Roman" w:cs="Times New Roman"/>
        </w:rPr>
      </w:pPr>
      <w:r w:rsidRPr="000C3389">
        <w:rPr>
          <w:rFonts w:ascii="Times New Roman" w:hAnsi="Times New Roman" w:cs="Times New Roman"/>
        </w:rPr>
        <w:br w:type="page"/>
      </w:r>
    </w:p>
    <w:p w14:paraId="79264E0D" w14:textId="5D0015A7" w:rsidR="009472F1" w:rsidRPr="009472F1" w:rsidRDefault="0073266D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lastRenderedPageBreak/>
        <w:t>S3 Table</w:t>
      </w:r>
      <w:r w:rsidR="009472F1" w:rsidRPr="009472F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. Frequency of spent value on makeup per month</w:t>
      </w:r>
    </w:p>
    <w:tbl>
      <w:tblPr>
        <w:tblStyle w:val="ListTable2Accent3"/>
        <w:tblpPr w:leftFromText="180" w:rightFromText="180" w:vertAnchor="page" w:horzAnchor="page" w:tblpX="829" w:tblpY="2521"/>
        <w:tblW w:w="5640" w:type="dxa"/>
        <w:tblLook w:val="04A0" w:firstRow="1" w:lastRow="0" w:firstColumn="1" w:lastColumn="0" w:noHBand="0" w:noVBand="1"/>
      </w:tblPr>
      <w:tblGrid>
        <w:gridCol w:w="2286"/>
        <w:gridCol w:w="1342"/>
        <w:gridCol w:w="1568"/>
        <w:gridCol w:w="222"/>
        <w:gridCol w:w="222"/>
      </w:tblGrid>
      <w:tr w:rsidR="0073266D" w:rsidRPr="000C3389" w14:paraId="520C0F1D" w14:textId="77777777" w:rsidTr="00732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bottom w:val="nil"/>
            </w:tcBorders>
            <w:hideMark/>
          </w:tcPr>
          <w:p w14:paraId="2E1F9B52" w14:textId="77777777" w:rsidR="0073266D" w:rsidRPr="009472F1" w:rsidRDefault="0073266D" w:rsidP="007326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342" w:type="dxa"/>
            <w:tcBorders>
              <w:bottom w:val="nil"/>
            </w:tcBorders>
            <w:hideMark/>
          </w:tcPr>
          <w:p w14:paraId="0D9653C3" w14:textId="77777777" w:rsidR="0073266D" w:rsidRPr="009472F1" w:rsidRDefault="0073266D" w:rsidP="00732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equency</w:t>
            </w:r>
            <w:proofErr w:type="spellEnd"/>
          </w:p>
        </w:tc>
        <w:tc>
          <w:tcPr>
            <w:tcW w:w="1568" w:type="dxa"/>
            <w:tcBorders>
              <w:bottom w:val="nil"/>
            </w:tcBorders>
            <w:hideMark/>
          </w:tcPr>
          <w:p w14:paraId="5B181171" w14:textId="77777777" w:rsidR="0073266D" w:rsidRPr="009472F1" w:rsidRDefault="0073266D" w:rsidP="00732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ercentage</w:t>
            </w:r>
            <w:proofErr w:type="spellEnd"/>
          </w:p>
        </w:tc>
        <w:tc>
          <w:tcPr>
            <w:tcW w:w="222" w:type="dxa"/>
            <w:noWrap/>
            <w:hideMark/>
          </w:tcPr>
          <w:p w14:paraId="4561FF55" w14:textId="77777777" w:rsidR="0073266D" w:rsidRPr="000C3389" w:rsidRDefault="0073266D" w:rsidP="00732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222" w:type="dxa"/>
            <w:noWrap/>
            <w:hideMark/>
          </w:tcPr>
          <w:p w14:paraId="5B8D2D34" w14:textId="77777777" w:rsidR="0073266D" w:rsidRPr="000C3389" w:rsidRDefault="0073266D" w:rsidP="0073266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73266D" w:rsidRPr="000C3389" w14:paraId="2D91DCEC" w14:textId="77777777" w:rsidTr="007326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bottom w:val="nil"/>
            </w:tcBorders>
            <w:hideMark/>
          </w:tcPr>
          <w:p w14:paraId="33ACA29A" w14:textId="77777777" w:rsidR="0073266D" w:rsidRPr="009472F1" w:rsidRDefault="0073266D" w:rsidP="00732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Zero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hideMark/>
          </w:tcPr>
          <w:p w14:paraId="00E6CA56" w14:textId="77777777" w:rsidR="0073266D" w:rsidRPr="009472F1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6</w:t>
            </w:r>
          </w:p>
        </w:tc>
        <w:tc>
          <w:tcPr>
            <w:tcW w:w="1568" w:type="dxa"/>
            <w:tcBorders>
              <w:top w:val="nil"/>
              <w:bottom w:val="nil"/>
            </w:tcBorders>
            <w:noWrap/>
            <w:hideMark/>
          </w:tcPr>
          <w:p w14:paraId="30ECF74C" w14:textId="77777777" w:rsidR="0073266D" w:rsidRPr="009472F1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.7</w:t>
            </w:r>
          </w:p>
        </w:tc>
        <w:tc>
          <w:tcPr>
            <w:tcW w:w="222" w:type="dxa"/>
            <w:noWrap/>
            <w:hideMark/>
          </w:tcPr>
          <w:p w14:paraId="0DD7DEFA" w14:textId="77777777" w:rsidR="0073266D" w:rsidRPr="000C3389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3266D" w:rsidRPr="000C3389" w14:paraId="72257027" w14:textId="77777777" w:rsidTr="0073266D">
        <w:trPr>
          <w:gridAfter w:val="1"/>
          <w:wAfter w:w="222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bottom w:val="nil"/>
            </w:tcBorders>
            <w:hideMark/>
          </w:tcPr>
          <w:p w14:paraId="4FD51F7D" w14:textId="77777777" w:rsidR="0073266D" w:rsidRPr="009472F1" w:rsidRDefault="0073266D" w:rsidP="00732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ss</w:t>
            </w:r>
            <w:proofErr w:type="spellEnd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an</w:t>
            </w:r>
            <w:proofErr w:type="spellEnd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$10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hideMark/>
          </w:tcPr>
          <w:p w14:paraId="3E25E71F" w14:textId="77777777" w:rsidR="0073266D" w:rsidRPr="009472F1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4</w:t>
            </w:r>
          </w:p>
        </w:tc>
        <w:tc>
          <w:tcPr>
            <w:tcW w:w="1568" w:type="dxa"/>
            <w:tcBorders>
              <w:top w:val="nil"/>
              <w:bottom w:val="nil"/>
            </w:tcBorders>
            <w:noWrap/>
            <w:hideMark/>
          </w:tcPr>
          <w:p w14:paraId="4F207736" w14:textId="77777777" w:rsidR="0073266D" w:rsidRPr="009472F1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.8</w:t>
            </w:r>
          </w:p>
        </w:tc>
        <w:tc>
          <w:tcPr>
            <w:tcW w:w="222" w:type="dxa"/>
            <w:noWrap/>
            <w:hideMark/>
          </w:tcPr>
          <w:p w14:paraId="2B8A427D" w14:textId="77777777" w:rsidR="0073266D" w:rsidRPr="000C3389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3266D" w:rsidRPr="000C3389" w14:paraId="625A6D48" w14:textId="77777777" w:rsidTr="007326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bottom w:val="nil"/>
            </w:tcBorders>
            <w:hideMark/>
          </w:tcPr>
          <w:p w14:paraId="214C7198" w14:textId="77777777" w:rsidR="0073266D" w:rsidRPr="009472F1" w:rsidRDefault="0073266D" w:rsidP="00732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$11 </w:t>
            </w:r>
            <w:proofErr w:type="spellStart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$25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hideMark/>
          </w:tcPr>
          <w:p w14:paraId="0CAE9D94" w14:textId="77777777" w:rsidR="0073266D" w:rsidRPr="009472F1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5</w:t>
            </w:r>
          </w:p>
        </w:tc>
        <w:tc>
          <w:tcPr>
            <w:tcW w:w="1568" w:type="dxa"/>
            <w:tcBorders>
              <w:top w:val="nil"/>
              <w:bottom w:val="nil"/>
            </w:tcBorders>
            <w:noWrap/>
            <w:hideMark/>
          </w:tcPr>
          <w:p w14:paraId="21DFE393" w14:textId="77777777" w:rsidR="0073266D" w:rsidRPr="009472F1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.5</w:t>
            </w:r>
          </w:p>
        </w:tc>
        <w:tc>
          <w:tcPr>
            <w:tcW w:w="222" w:type="dxa"/>
            <w:noWrap/>
            <w:hideMark/>
          </w:tcPr>
          <w:p w14:paraId="252A49B5" w14:textId="77777777" w:rsidR="0073266D" w:rsidRPr="000C3389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3266D" w:rsidRPr="000C3389" w14:paraId="2F246856" w14:textId="77777777" w:rsidTr="0073266D">
        <w:trPr>
          <w:gridAfter w:val="1"/>
          <w:wAfter w:w="222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bottom w:val="nil"/>
            </w:tcBorders>
            <w:hideMark/>
          </w:tcPr>
          <w:p w14:paraId="421F5CC4" w14:textId="77777777" w:rsidR="0073266D" w:rsidRPr="009472F1" w:rsidRDefault="0073266D" w:rsidP="00732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$26 </w:t>
            </w:r>
            <w:proofErr w:type="spellStart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$40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hideMark/>
          </w:tcPr>
          <w:p w14:paraId="48369D79" w14:textId="77777777" w:rsidR="0073266D" w:rsidRPr="009472F1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6</w:t>
            </w:r>
          </w:p>
        </w:tc>
        <w:tc>
          <w:tcPr>
            <w:tcW w:w="1568" w:type="dxa"/>
            <w:tcBorders>
              <w:top w:val="nil"/>
              <w:bottom w:val="nil"/>
            </w:tcBorders>
            <w:noWrap/>
            <w:hideMark/>
          </w:tcPr>
          <w:p w14:paraId="724415BA" w14:textId="77777777" w:rsidR="0073266D" w:rsidRPr="009472F1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2</w:t>
            </w:r>
          </w:p>
        </w:tc>
        <w:tc>
          <w:tcPr>
            <w:tcW w:w="222" w:type="dxa"/>
            <w:noWrap/>
            <w:hideMark/>
          </w:tcPr>
          <w:p w14:paraId="39027A8E" w14:textId="77777777" w:rsidR="0073266D" w:rsidRPr="000C3389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3266D" w:rsidRPr="000C3389" w14:paraId="0CD62EC4" w14:textId="77777777" w:rsidTr="007326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bottom w:val="nil"/>
            </w:tcBorders>
            <w:hideMark/>
          </w:tcPr>
          <w:p w14:paraId="22C38169" w14:textId="77777777" w:rsidR="0073266D" w:rsidRPr="009472F1" w:rsidRDefault="0073266D" w:rsidP="00732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$41 </w:t>
            </w:r>
            <w:proofErr w:type="spellStart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$60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hideMark/>
          </w:tcPr>
          <w:p w14:paraId="41486EA3" w14:textId="77777777" w:rsidR="0073266D" w:rsidRPr="009472F1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5</w:t>
            </w:r>
          </w:p>
        </w:tc>
        <w:tc>
          <w:tcPr>
            <w:tcW w:w="1568" w:type="dxa"/>
            <w:tcBorders>
              <w:top w:val="nil"/>
              <w:bottom w:val="nil"/>
            </w:tcBorders>
            <w:noWrap/>
            <w:hideMark/>
          </w:tcPr>
          <w:p w14:paraId="12C946B9" w14:textId="77777777" w:rsidR="0073266D" w:rsidRPr="009472F1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5</w:t>
            </w:r>
          </w:p>
        </w:tc>
        <w:tc>
          <w:tcPr>
            <w:tcW w:w="222" w:type="dxa"/>
            <w:noWrap/>
            <w:hideMark/>
          </w:tcPr>
          <w:p w14:paraId="4EAAE313" w14:textId="77777777" w:rsidR="0073266D" w:rsidRPr="000C3389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3266D" w:rsidRPr="000C3389" w14:paraId="162FA4A3" w14:textId="77777777" w:rsidTr="0073266D">
        <w:trPr>
          <w:gridAfter w:val="1"/>
          <w:wAfter w:w="222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bottom w:val="nil"/>
            </w:tcBorders>
            <w:hideMark/>
          </w:tcPr>
          <w:p w14:paraId="0FCCC709" w14:textId="77777777" w:rsidR="0073266D" w:rsidRPr="009472F1" w:rsidRDefault="0073266D" w:rsidP="00732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$61 </w:t>
            </w:r>
            <w:proofErr w:type="spellStart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$80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hideMark/>
          </w:tcPr>
          <w:p w14:paraId="3DFC4FBA" w14:textId="77777777" w:rsidR="0073266D" w:rsidRPr="009472F1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568" w:type="dxa"/>
            <w:tcBorders>
              <w:top w:val="nil"/>
              <w:bottom w:val="nil"/>
            </w:tcBorders>
            <w:noWrap/>
            <w:hideMark/>
          </w:tcPr>
          <w:p w14:paraId="138B79E6" w14:textId="77777777" w:rsidR="0073266D" w:rsidRPr="009472F1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7</w:t>
            </w:r>
          </w:p>
        </w:tc>
        <w:tc>
          <w:tcPr>
            <w:tcW w:w="222" w:type="dxa"/>
            <w:noWrap/>
            <w:hideMark/>
          </w:tcPr>
          <w:p w14:paraId="68D03289" w14:textId="77777777" w:rsidR="0073266D" w:rsidRPr="000C3389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3266D" w:rsidRPr="000C3389" w14:paraId="475FCEEB" w14:textId="77777777" w:rsidTr="007326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bottom w:val="nil"/>
            </w:tcBorders>
            <w:hideMark/>
          </w:tcPr>
          <w:p w14:paraId="3CCBC626" w14:textId="77777777" w:rsidR="0073266D" w:rsidRPr="009472F1" w:rsidRDefault="0073266D" w:rsidP="00732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$81 </w:t>
            </w:r>
            <w:proofErr w:type="spellStart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$100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hideMark/>
          </w:tcPr>
          <w:p w14:paraId="707D7DD6" w14:textId="77777777" w:rsidR="0073266D" w:rsidRPr="009472F1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568" w:type="dxa"/>
            <w:tcBorders>
              <w:top w:val="nil"/>
              <w:bottom w:val="nil"/>
            </w:tcBorders>
            <w:noWrap/>
            <w:hideMark/>
          </w:tcPr>
          <w:p w14:paraId="19517960" w14:textId="77777777" w:rsidR="0073266D" w:rsidRPr="009472F1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4</w:t>
            </w:r>
          </w:p>
        </w:tc>
        <w:tc>
          <w:tcPr>
            <w:tcW w:w="222" w:type="dxa"/>
            <w:noWrap/>
            <w:hideMark/>
          </w:tcPr>
          <w:p w14:paraId="65AA0A73" w14:textId="77777777" w:rsidR="0073266D" w:rsidRPr="000C3389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3266D" w:rsidRPr="000C3389" w14:paraId="1B70422F" w14:textId="77777777" w:rsidTr="0073266D">
        <w:trPr>
          <w:gridAfter w:val="1"/>
          <w:wAfter w:w="222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bottom w:val="nil"/>
            </w:tcBorders>
            <w:hideMark/>
          </w:tcPr>
          <w:p w14:paraId="4191F1DA" w14:textId="77777777" w:rsidR="0073266D" w:rsidRPr="009472F1" w:rsidRDefault="0073266D" w:rsidP="00732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rom</w:t>
            </w:r>
            <w:proofErr w:type="spellEnd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$101 </w:t>
            </w:r>
            <w:proofErr w:type="spellStart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</w:t>
            </w:r>
            <w:proofErr w:type="spellEnd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$200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hideMark/>
          </w:tcPr>
          <w:p w14:paraId="16F801ED" w14:textId="77777777" w:rsidR="0073266D" w:rsidRPr="009472F1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568" w:type="dxa"/>
            <w:tcBorders>
              <w:top w:val="nil"/>
              <w:bottom w:val="nil"/>
            </w:tcBorders>
            <w:noWrap/>
            <w:hideMark/>
          </w:tcPr>
          <w:p w14:paraId="436EB0BF" w14:textId="77777777" w:rsidR="0073266D" w:rsidRPr="009472F1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.8</w:t>
            </w:r>
          </w:p>
        </w:tc>
        <w:tc>
          <w:tcPr>
            <w:tcW w:w="222" w:type="dxa"/>
            <w:noWrap/>
            <w:hideMark/>
          </w:tcPr>
          <w:p w14:paraId="087F6C74" w14:textId="77777777" w:rsidR="0073266D" w:rsidRPr="000C3389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3266D" w:rsidRPr="000C3389" w14:paraId="1561B58E" w14:textId="77777777" w:rsidTr="0073266D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2" w:type="dxa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  <w:bottom w:val="nil"/>
            </w:tcBorders>
            <w:hideMark/>
          </w:tcPr>
          <w:p w14:paraId="3CA7C6B6" w14:textId="77777777" w:rsidR="0073266D" w:rsidRPr="009472F1" w:rsidRDefault="0073266D" w:rsidP="00732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More </w:t>
            </w:r>
            <w:proofErr w:type="spellStart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an</w:t>
            </w:r>
            <w:proofErr w:type="spellEnd"/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R$200</w:t>
            </w:r>
          </w:p>
        </w:tc>
        <w:tc>
          <w:tcPr>
            <w:tcW w:w="1342" w:type="dxa"/>
            <w:tcBorders>
              <w:top w:val="nil"/>
              <w:bottom w:val="nil"/>
            </w:tcBorders>
            <w:noWrap/>
            <w:hideMark/>
          </w:tcPr>
          <w:p w14:paraId="0B7F1275" w14:textId="77777777" w:rsidR="0073266D" w:rsidRPr="009472F1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568" w:type="dxa"/>
            <w:tcBorders>
              <w:top w:val="nil"/>
              <w:bottom w:val="nil"/>
            </w:tcBorders>
            <w:noWrap/>
            <w:hideMark/>
          </w:tcPr>
          <w:p w14:paraId="24F3B9EB" w14:textId="77777777" w:rsidR="0073266D" w:rsidRPr="009472F1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</w:t>
            </w:r>
          </w:p>
        </w:tc>
        <w:tc>
          <w:tcPr>
            <w:tcW w:w="222" w:type="dxa"/>
            <w:noWrap/>
            <w:hideMark/>
          </w:tcPr>
          <w:p w14:paraId="353034AE" w14:textId="77777777" w:rsidR="0073266D" w:rsidRPr="000C3389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3266D" w:rsidRPr="000C3389" w14:paraId="17AEFF40" w14:textId="77777777" w:rsidTr="0073266D">
        <w:trPr>
          <w:gridAfter w:val="1"/>
          <w:wAfter w:w="222" w:type="dxa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6" w:type="dxa"/>
            <w:tcBorders>
              <w:top w:val="nil"/>
            </w:tcBorders>
            <w:hideMark/>
          </w:tcPr>
          <w:p w14:paraId="607EC0DB" w14:textId="77777777" w:rsidR="0073266D" w:rsidRPr="009472F1" w:rsidRDefault="0073266D" w:rsidP="00732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342" w:type="dxa"/>
            <w:tcBorders>
              <w:top w:val="nil"/>
            </w:tcBorders>
            <w:noWrap/>
            <w:hideMark/>
          </w:tcPr>
          <w:p w14:paraId="79B97B34" w14:textId="77777777" w:rsidR="0073266D" w:rsidRPr="009472F1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1</w:t>
            </w:r>
          </w:p>
        </w:tc>
        <w:tc>
          <w:tcPr>
            <w:tcW w:w="1568" w:type="dxa"/>
            <w:tcBorders>
              <w:top w:val="nil"/>
            </w:tcBorders>
            <w:noWrap/>
            <w:hideMark/>
          </w:tcPr>
          <w:p w14:paraId="5BB87E70" w14:textId="77777777" w:rsidR="0073266D" w:rsidRPr="009472F1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472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222" w:type="dxa"/>
            <w:noWrap/>
            <w:hideMark/>
          </w:tcPr>
          <w:p w14:paraId="4FD774F7" w14:textId="77777777" w:rsidR="0073266D" w:rsidRPr="000C3389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</w:p>
        </w:tc>
      </w:tr>
    </w:tbl>
    <w:p w14:paraId="4478AB69" w14:textId="23F00568" w:rsidR="00BF7046" w:rsidRPr="000C3389" w:rsidRDefault="00BF7046">
      <w:pPr>
        <w:rPr>
          <w:rFonts w:ascii="Times New Roman" w:hAnsi="Times New Roman" w:cs="Times New Roman"/>
        </w:rPr>
      </w:pPr>
    </w:p>
    <w:p w14:paraId="4A0C20B3" w14:textId="77777777" w:rsidR="00BF7046" w:rsidRDefault="00BF7046">
      <w:pPr>
        <w:rPr>
          <w:rFonts w:ascii="Times New Roman" w:hAnsi="Times New Roman" w:cs="Times New Roman"/>
        </w:rPr>
      </w:pPr>
      <w:r w:rsidRPr="000C3389">
        <w:rPr>
          <w:rFonts w:ascii="Times New Roman" w:hAnsi="Times New Roman" w:cs="Times New Roman"/>
        </w:rPr>
        <w:br w:type="page"/>
      </w:r>
    </w:p>
    <w:p w14:paraId="10FF77F7" w14:textId="48C666CB" w:rsidR="00972523" w:rsidRPr="00972523" w:rsidRDefault="0073266D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lastRenderedPageBreak/>
        <w:t>S4 Table</w:t>
      </w:r>
      <w:r w:rsidR="00972523" w:rsidRPr="0097252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. Frequency of spent time on makeup per day</w:t>
      </w:r>
    </w:p>
    <w:tbl>
      <w:tblPr>
        <w:tblStyle w:val="ListTable2Accent3"/>
        <w:tblpPr w:leftFromText="180" w:rightFromText="180" w:vertAnchor="page" w:horzAnchor="page" w:tblpX="1009" w:tblpY="2521"/>
        <w:tblW w:w="5102" w:type="dxa"/>
        <w:tblLook w:val="04A0" w:firstRow="1" w:lastRow="0" w:firstColumn="1" w:lastColumn="0" w:noHBand="0" w:noVBand="1"/>
      </w:tblPr>
      <w:tblGrid>
        <w:gridCol w:w="2059"/>
        <w:gridCol w:w="1403"/>
        <w:gridCol w:w="1640"/>
      </w:tblGrid>
      <w:tr w:rsidR="0073266D" w:rsidRPr="000C3389" w14:paraId="65FCBE7D" w14:textId="77777777" w:rsidTr="007326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tcBorders>
              <w:bottom w:val="nil"/>
            </w:tcBorders>
            <w:hideMark/>
          </w:tcPr>
          <w:p w14:paraId="271D4FF0" w14:textId="77777777" w:rsidR="0073266D" w:rsidRPr="000C3389" w:rsidRDefault="0073266D" w:rsidP="00732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val="en-US"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1403" w:type="dxa"/>
            <w:tcBorders>
              <w:bottom w:val="nil"/>
            </w:tcBorders>
            <w:hideMark/>
          </w:tcPr>
          <w:p w14:paraId="2A907B09" w14:textId="77777777" w:rsidR="0073266D" w:rsidRPr="000C3389" w:rsidRDefault="0073266D" w:rsidP="00732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requency</w:t>
            </w:r>
            <w:proofErr w:type="spellEnd"/>
          </w:p>
        </w:tc>
        <w:tc>
          <w:tcPr>
            <w:tcW w:w="1640" w:type="dxa"/>
            <w:tcBorders>
              <w:bottom w:val="nil"/>
            </w:tcBorders>
            <w:hideMark/>
          </w:tcPr>
          <w:p w14:paraId="03CCE1BD" w14:textId="77777777" w:rsidR="0073266D" w:rsidRPr="000C3389" w:rsidRDefault="0073266D" w:rsidP="007326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Percentage</w:t>
            </w:r>
            <w:proofErr w:type="spellEnd"/>
          </w:p>
        </w:tc>
      </w:tr>
      <w:tr w:rsidR="0073266D" w:rsidRPr="000C3389" w14:paraId="391E8A65" w14:textId="77777777" w:rsidTr="0073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tcBorders>
              <w:top w:val="nil"/>
              <w:bottom w:val="nil"/>
            </w:tcBorders>
            <w:hideMark/>
          </w:tcPr>
          <w:p w14:paraId="2C24AF68" w14:textId="77777777" w:rsidR="0073266D" w:rsidRPr="000C3389" w:rsidRDefault="0073266D" w:rsidP="00732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bookmarkStart w:id="0" w:name="_GoBack"/>
            <w:bookmarkEnd w:id="0"/>
            <w:proofErr w:type="spellStart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Less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an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5 minutes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/>
            <w:hideMark/>
          </w:tcPr>
          <w:p w14:paraId="1669F523" w14:textId="77777777" w:rsidR="0073266D" w:rsidRPr="000C3389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628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9EDF6B6" w14:textId="77777777" w:rsidR="0073266D" w:rsidRPr="000C3389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5.5</w:t>
            </w:r>
          </w:p>
        </w:tc>
      </w:tr>
      <w:tr w:rsidR="0073266D" w:rsidRPr="000C3389" w14:paraId="079EAE41" w14:textId="77777777" w:rsidTr="0073266D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tcBorders>
              <w:top w:val="nil"/>
              <w:bottom w:val="nil"/>
            </w:tcBorders>
            <w:hideMark/>
          </w:tcPr>
          <w:p w14:paraId="63B01C48" w14:textId="77777777" w:rsidR="0073266D" w:rsidRPr="000C3389" w:rsidRDefault="0073266D" w:rsidP="00732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rom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5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0 minutes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/>
            <w:hideMark/>
          </w:tcPr>
          <w:p w14:paraId="7639DCF4" w14:textId="77777777" w:rsidR="0073266D" w:rsidRPr="000C3389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447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24DE84F0" w14:textId="77777777" w:rsidR="0073266D" w:rsidRPr="000C3389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32.4</w:t>
            </w:r>
          </w:p>
        </w:tc>
      </w:tr>
      <w:tr w:rsidR="0073266D" w:rsidRPr="000C3389" w14:paraId="279C1A1C" w14:textId="77777777" w:rsidTr="0073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tcBorders>
              <w:top w:val="nil"/>
              <w:bottom w:val="nil"/>
            </w:tcBorders>
            <w:hideMark/>
          </w:tcPr>
          <w:p w14:paraId="6D8F9687" w14:textId="77777777" w:rsidR="0073266D" w:rsidRPr="000C3389" w:rsidRDefault="0073266D" w:rsidP="00732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rom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10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 minutes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/>
            <w:hideMark/>
          </w:tcPr>
          <w:p w14:paraId="388EAB9C" w14:textId="77777777" w:rsidR="0073266D" w:rsidRPr="000C3389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11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545A4F2B" w14:textId="77777777" w:rsidR="0073266D" w:rsidRPr="000C3389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5.3</w:t>
            </w:r>
          </w:p>
        </w:tc>
      </w:tr>
      <w:tr w:rsidR="0073266D" w:rsidRPr="000C3389" w14:paraId="61A6F631" w14:textId="77777777" w:rsidTr="0073266D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tcBorders>
              <w:top w:val="nil"/>
              <w:bottom w:val="nil"/>
            </w:tcBorders>
            <w:hideMark/>
          </w:tcPr>
          <w:p w14:paraId="2AA276D2" w14:textId="77777777" w:rsidR="0073266D" w:rsidRPr="000C3389" w:rsidRDefault="0073266D" w:rsidP="00732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From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20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30 minutes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/>
            <w:hideMark/>
          </w:tcPr>
          <w:p w14:paraId="35B5172E" w14:textId="77777777" w:rsidR="0073266D" w:rsidRPr="000C3389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72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7F46FEB9" w14:textId="77777777" w:rsidR="0073266D" w:rsidRPr="000C3389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5.2</w:t>
            </w:r>
          </w:p>
        </w:tc>
      </w:tr>
      <w:tr w:rsidR="0073266D" w:rsidRPr="000C3389" w14:paraId="54C6981C" w14:textId="77777777" w:rsidTr="007326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tcBorders>
              <w:top w:val="nil"/>
              <w:bottom w:val="nil"/>
            </w:tcBorders>
            <w:hideMark/>
          </w:tcPr>
          <w:p w14:paraId="5D3FA0B9" w14:textId="77777777" w:rsidR="0073266D" w:rsidRPr="000C3389" w:rsidRDefault="0073266D" w:rsidP="00732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More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han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 xml:space="preserve"> 30 minutes</w:t>
            </w:r>
          </w:p>
        </w:tc>
        <w:tc>
          <w:tcPr>
            <w:tcW w:w="1403" w:type="dxa"/>
            <w:tcBorders>
              <w:top w:val="nil"/>
              <w:bottom w:val="nil"/>
            </w:tcBorders>
            <w:noWrap/>
            <w:hideMark/>
          </w:tcPr>
          <w:p w14:paraId="6D05BAC3" w14:textId="77777777" w:rsidR="0073266D" w:rsidRPr="000C3389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23</w:t>
            </w:r>
          </w:p>
        </w:tc>
        <w:tc>
          <w:tcPr>
            <w:tcW w:w="1640" w:type="dxa"/>
            <w:tcBorders>
              <w:top w:val="nil"/>
              <w:bottom w:val="nil"/>
            </w:tcBorders>
            <w:noWrap/>
            <w:hideMark/>
          </w:tcPr>
          <w:p w14:paraId="0FDAB7B7" w14:textId="77777777" w:rsidR="0073266D" w:rsidRPr="000C3389" w:rsidRDefault="0073266D" w:rsidP="007326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.7</w:t>
            </w:r>
          </w:p>
        </w:tc>
      </w:tr>
      <w:tr w:rsidR="0073266D" w:rsidRPr="000C3389" w14:paraId="14116BB3" w14:textId="77777777" w:rsidTr="0073266D">
        <w:trPr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tcBorders>
              <w:top w:val="nil"/>
            </w:tcBorders>
            <w:hideMark/>
          </w:tcPr>
          <w:p w14:paraId="61C63F97" w14:textId="77777777" w:rsidR="0073266D" w:rsidRPr="000C3389" w:rsidRDefault="0073266D" w:rsidP="0073266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Total</w:t>
            </w:r>
          </w:p>
        </w:tc>
        <w:tc>
          <w:tcPr>
            <w:tcW w:w="1403" w:type="dxa"/>
            <w:tcBorders>
              <w:top w:val="nil"/>
            </w:tcBorders>
            <w:noWrap/>
            <w:hideMark/>
          </w:tcPr>
          <w:p w14:paraId="0D826065" w14:textId="77777777" w:rsidR="0073266D" w:rsidRPr="000C3389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381</w:t>
            </w:r>
          </w:p>
        </w:tc>
        <w:tc>
          <w:tcPr>
            <w:tcW w:w="1640" w:type="dxa"/>
            <w:tcBorders>
              <w:top w:val="nil"/>
            </w:tcBorders>
            <w:noWrap/>
            <w:hideMark/>
          </w:tcPr>
          <w:p w14:paraId="5DB8C2AE" w14:textId="77777777" w:rsidR="0073266D" w:rsidRPr="000C3389" w:rsidRDefault="0073266D" w:rsidP="007326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pt-BR"/>
              </w:rPr>
              <w:t>100</w:t>
            </w:r>
          </w:p>
        </w:tc>
      </w:tr>
    </w:tbl>
    <w:p w14:paraId="608686D8" w14:textId="5B358840" w:rsidR="00497DC5" w:rsidRPr="000C3389" w:rsidRDefault="00497DC5">
      <w:pPr>
        <w:rPr>
          <w:rFonts w:ascii="Times New Roman" w:hAnsi="Times New Roman" w:cs="Times New Roman"/>
        </w:rPr>
      </w:pPr>
    </w:p>
    <w:p w14:paraId="2FB8D319" w14:textId="77777777" w:rsidR="00497DC5" w:rsidRDefault="00497DC5">
      <w:pPr>
        <w:rPr>
          <w:rFonts w:ascii="Times New Roman" w:hAnsi="Times New Roman" w:cs="Times New Roman"/>
        </w:rPr>
      </w:pPr>
      <w:r w:rsidRPr="000C3389">
        <w:rPr>
          <w:rFonts w:ascii="Times New Roman" w:hAnsi="Times New Roman" w:cs="Times New Roman"/>
        </w:rPr>
        <w:br w:type="page"/>
      </w:r>
    </w:p>
    <w:p w14:paraId="337246D0" w14:textId="2F1F6D6B" w:rsidR="00FC1995" w:rsidRPr="00FC1995" w:rsidRDefault="0073266D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lastRenderedPageBreak/>
        <w:t>S5 Table</w:t>
      </w:r>
      <w:r w:rsidR="00FC1995" w:rsidRPr="00FC199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pt-BR"/>
        </w:rPr>
        <w:t>. Frequency of makeup usage</w:t>
      </w:r>
    </w:p>
    <w:tbl>
      <w:tblPr>
        <w:tblW w:w="14623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0"/>
        <w:gridCol w:w="1100"/>
        <w:gridCol w:w="1148"/>
        <w:gridCol w:w="1100"/>
        <w:gridCol w:w="1148"/>
        <w:gridCol w:w="1100"/>
        <w:gridCol w:w="1148"/>
        <w:gridCol w:w="1100"/>
        <w:gridCol w:w="1148"/>
        <w:gridCol w:w="1100"/>
        <w:gridCol w:w="1148"/>
        <w:gridCol w:w="1100"/>
        <w:gridCol w:w="1147"/>
        <w:gridCol w:w="6"/>
      </w:tblGrid>
      <w:tr w:rsidR="00497DC5" w:rsidRPr="000C3389" w14:paraId="7A27EA48" w14:textId="77777777" w:rsidTr="00404BFE">
        <w:trPr>
          <w:trHeight w:val="562"/>
        </w:trPr>
        <w:tc>
          <w:tcPr>
            <w:tcW w:w="1135" w:type="dxa"/>
            <w:vMerge w:val="restart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AE1061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 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left w:val="nil"/>
            </w:tcBorders>
            <w:shd w:val="clear" w:color="auto" w:fill="E7E6E6" w:themeFill="background2"/>
            <w:vAlign w:val="center"/>
            <w:hideMark/>
          </w:tcPr>
          <w:p w14:paraId="13B728E4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Base, concealer, and/or powder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4A86986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Mascara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7BE52A72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Eyeliner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or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eye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ncil</w:t>
            </w:r>
            <w:proofErr w:type="spellEnd"/>
          </w:p>
        </w:tc>
        <w:tc>
          <w:tcPr>
            <w:tcW w:w="2248" w:type="dxa"/>
            <w:gridSpan w:val="2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219A3F7E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hade</w:t>
            </w:r>
            <w:proofErr w:type="spellEnd"/>
          </w:p>
        </w:tc>
        <w:tc>
          <w:tcPr>
            <w:tcW w:w="2248" w:type="dxa"/>
            <w:gridSpan w:val="2"/>
            <w:tcBorders>
              <w:top w:val="single" w:sz="4" w:space="0" w:color="000000"/>
            </w:tcBorders>
            <w:shd w:val="clear" w:color="auto" w:fill="E7E6E6" w:themeFill="background2"/>
            <w:vAlign w:val="center"/>
            <w:hideMark/>
          </w:tcPr>
          <w:p w14:paraId="358283CA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Lipstick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nd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/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or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gloss</w:t>
            </w:r>
            <w:proofErr w:type="spellEnd"/>
          </w:p>
        </w:tc>
        <w:tc>
          <w:tcPr>
            <w:tcW w:w="2248" w:type="dxa"/>
            <w:gridSpan w:val="3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06AD01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  <w:t>Frequency of makeup usage (total)</w:t>
            </w:r>
          </w:p>
        </w:tc>
      </w:tr>
      <w:tr w:rsidR="00404BFE" w:rsidRPr="000C3389" w14:paraId="7E2D2F35" w14:textId="77777777" w:rsidTr="00404BFE">
        <w:trPr>
          <w:gridAfter w:val="1"/>
          <w:wAfter w:w="6" w:type="dxa"/>
          <w:trHeight w:val="937"/>
        </w:trPr>
        <w:tc>
          <w:tcPr>
            <w:tcW w:w="1135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853D426" w14:textId="77777777" w:rsidR="00497DC5" w:rsidRPr="000C3389" w:rsidRDefault="00497DC5" w:rsidP="0049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2FEA9B7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Frequency</w:t>
            </w:r>
            <w:proofErr w:type="spellEnd"/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2EC1D19C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rcentage</w:t>
            </w:r>
            <w:proofErr w:type="spellEnd"/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931886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Frequency</w:t>
            </w:r>
            <w:proofErr w:type="spellEnd"/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20B821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rcentage</w:t>
            </w:r>
            <w:proofErr w:type="spellEnd"/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C448F9A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Frequency</w:t>
            </w:r>
            <w:proofErr w:type="spellEnd"/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3D45B09B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rcentage</w:t>
            </w:r>
            <w:proofErr w:type="spellEnd"/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9503D9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Frequency</w:t>
            </w:r>
            <w:proofErr w:type="spellEnd"/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C177FF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rcentage</w:t>
            </w:r>
            <w:proofErr w:type="spellEnd"/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09253527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Frequency</w:t>
            </w:r>
            <w:proofErr w:type="spellEnd"/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bottom"/>
            <w:hideMark/>
          </w:tcPr>
          <w:p w14:paraId="7374BF87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rcentage</w:t>
            </w:r>
            <w:proofErr w:type="spellEnd"/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E49E3E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Frequency</w:t>
            </w:r>
            <w:proofErr w:type="spellEnd"/>
          </w:p>
        </w:tc>
        <w:tc>
          <w:tcPr>
            <w:tcW w:w="1147" w:type="dxa"/>
            <w:tcBorders>
              <w:top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D97A8A2" w14:textId="77777777" w:rsidR="00497DC5" w:rsidRPr="000C3389" w:rsidRDefault="00497DC5" w:rsidP="00497D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Percentage</w:t>
            </w:r>
            <w:proofErr w:type="spellEnd"/>
          </w:p>
        </w:tc>
      </w:tr>
      <w:tr w:rsidR="00404BFE" w:rsidRPr="000C3389" w14:paraId="700DA6AB" w14:textId="77777777" w:rsidTr="00404BFE">
        <w:trPr>
          <w:gridAfter w:val="1"/>
          <w:wAfter w:w="6" w:type="dxa"/>
          <w:trHeight w:val="562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678F4B9" w14:textId="77777777" w:rsidR="00497DC5" w:rsidRPr="000C3389" w:rsidRDefault="00497DC5" w:rsidP="0049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Never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51296A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AE7092" w14:textId="3480AFCF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15933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A9EF" w14:textId="4990ED14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9EEF657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8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6D2A25" w14:textId="5FC8BC19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68C4F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7563" w14:textId="15429FF9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5B123C5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7B5F703" w14:textId="6DAFEBC4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FBA4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F9C57" w14:textId="153CCFEE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</w:tr>
      <w:tr w:rsidR="00404BFE" w:rsidRPr="000C3389" w14:paraId="7C992CCE" w14:textId="77777777" w:rsidTr="00404BFE">
        <w:trPr>
          <w:gridAfter w:val="1"/>
          <w:wAfter w:w="6" w:type="dxa"/>
          <w:trHeight w:val="562"/>
        </w:trPr>
        <w:tc>
          <w:tcPr>
            <w:tcW w:w="1135" w:type="dxa"/>
            <w:tcBorders>
              <w:top w:val="nil"/>
            </w:tcBorders>
            <w:shd w:val="clear" w:color="auto" w:fill="auto"/>
            <w:hideMark/>
          </w:tcPr>
          <w:p w14:paraId="56BFF1FE" w14:textId="77777777" w:rsidR="00497DC5" w:rsidRPr="000C3389" w:rsidRDefault="00497DC5" w:rsidP="0049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Rarely</w:t>
            </w:r>
            <w:proofErr w:type="spellEnd"/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1CB3917D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6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2FE137B0" w14:textId="30694796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221527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4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927E8B" w14:textId="6AD3ED8A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0B0D5A43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1A4C85EC" w14:textId="1D90F68C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BA7073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8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78AAB7" w14:textId="411F7CCC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533A1E7F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77B0DD41" w14:textId="4E5FEAFF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24EEC3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E89B43" w14:textId="7E0BBBC9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404BFE" w:rsidRPr="000C3389" w14:paraId="744CDEF7" w14:textId="77777777" w:rsidTr="00404BFE">
        <w:trPr>
          <w:gridAfter w:val="1"/>
          <w:wAfter w:w="6" w:type="dxa"/>
          <w:trHeight w:val="562"/>
        </w:trPr>
        <w:tc>
          <w:tcPr>
            <w:tcW w:w="1135" w:type="dxa"/>
            <w:tcBorders>
              <w:top w:val="nil"/>
            </w:tcBorders>
            <w:shd w:val="clear" w:color="auto" w:fill="auto"/>
            <w:hideMark/>
          </w:tcPr>
          <w:p w14:paraId="1B58E861" w14:textId="77777777" w:rsidR="00497DC5" w:rsidRPr="000C3389" w:rsidRDefault="00497DC5" w:rsidP="0049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Sometimes</w:t>
            </w:r>
            <w:proofErr w:type="spellEnd"/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3CD7895C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7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33BD6A23" w14:textId="043442C1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9D80C8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3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6237BF" w14:textId="44EBFB0E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380171FB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8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2A7E6AA0" w14:textId="4354E4EF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CD37B1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6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DE6AA7" w14:textId="582292ED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3CAE4AFB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1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057F4F83" w14:textId="4F68606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19FD48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7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16587A" w14:textId="315F5F9F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</w:tr>
      <w:tr w:rsidR="00404BFE" w:rsidRPr="000C3389" w14:paraId="40558841" w14:textId="77777777" w:rsidTr="00404BFE">
        <w:trPr>
          <w:gridAfter w:val="1"/>
          <w:wAfter w:w="6" w:type="dxa"/>
          <w:trHeight w:val="562"/>
        </w:trPr>
        <w:tc>
          <w:tcPr>
            <w:tcW w:w="1135" w:type="dxa"/>
            <w:tcBorders>
              <w:top w:val="nil"/>
            </w:tcBorders>
            <w:shd w:val="clear" w:color="auto" w:fill="auto"/>
            <w:hideMark/>
          </w:tcPr>
          <w:p w14:paraId="44129D1C" w14:textId="77777777" w:rsidR="00497DC5" w:rsidRPr="000C3389" w:rsidRDefault="00497DC5" w:rsidP="0049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Half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time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1922043B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490902BB" w14:textId="7482F423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BA9BB8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F4CF3E" w14:textId="572E8ED4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78BF387D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5AE711BD" w14:textId="60FAC78B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A06316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06449E" w14:textId="3CD51D8E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34834488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2AE8D4CC" w14:textId="44F7BFD4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386336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0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42E4F0" w14:textId="2A369688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</w:p>
        </w:tc>
      </w:tr>
      <w:tr w:rsidR="00404BFE" w:rsidRPr="000C3389" w14:paraId="097B3EA0" w14:textId="77777777" w:rsidTr="00404BFE">
        <w:trPr>
          <w:gridAfter w:val="1"/>
          <w:wAfter w:w="6" w:type="dxa"/>
          <w:trHeight w:val="562"/>
        </w:trPr>
        <w:tc>
          <w:tcPr>
            <w:tcW w:w="1135" w:type="dxa"/>
            <w:tcBorders>
              <w:top w:val="nil"/>
            </w:tcBorders>
            <w:shd w:val="clear" w:color="auto" w:fill="auto"/>
            <w:hideMark/>
          </w:tcPr>
          <w:p w14:paraId="2C5900E1" w14:textId="77777777" w:rsidR="00497DC5" w:rsidRPr="000C3389" w:rsidRDefault="00497DC5" w:rsidP="0049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Frequently</w:t>
            </w:r>
            <w:proofErr w:type="spellEnd"/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6D83745A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67139EDF" w14:textId="4022BBF5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C2CCB7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6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34846A" w14:textId="59D16AEF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3BC89AC5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19E63D41" w14:textId="7013D582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C8973E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5EFAF2" w14:textId="5441D943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48CDCC16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1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1A1B4E59" w14:textId="0655722B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996475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AF91DB" w14:textId="6502C0E8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</w:tr>
      <w:tr w:rsidR="00404BFE" w:rsidRPr="000C3389" w14:paraId="5485D1AE" w14:textId="77777777" w:rsidTr="00404BFE">
        <w:trPr>
          <w:gridAfter w:val="1"/>
          <w:wAfter w:w="6" w:type="dxa"/>
          <w:trHeight w:val="562"/>
        </w:trPr>
        <w:tc>
          <w:tcPr>
            <w:tcW w:w="1135" w:type="dxa"/>
            <w:tcBorders>
              <w:top w:val="nil"/>
            </w:tcBorders>
            <w:shd w:val="clear" w:color="auto" w:fill="auto"/>
            <w:hideMark/>
          </w:tcPr>
          <w:p w14:paraId="581E3F37" w14:textId="77777777" w:rsidR="00497DC5" w:rsidRPr="000C3389" w:rsidRDefault="00497DC5" w:rsidP="0049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Most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of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</w:t>
            </w:r>
            <w:proofErr w:type="spellStart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he</w:t>
            </w:r>
            <w:proofErr w:type="spellEnd"/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time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1B6BF893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9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182BDFD8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.1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371D09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2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61CB9E" w14:textId="2752738D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21CD5513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5D458A4D" w14:textId="0B138B18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D781FD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A2B4D5" w14:textId="31BA7DC4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120014C4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5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28295E53" w14:textId="39769E58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1455B1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5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284256" w14:textId="60F649F1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404BFE" w:rsidRPr="000C3389" w14:paraId="1F31BCE0" w14:textId="77777777" w:rsidTr="00404BFE">
        <w:trPr>
          <w:gridAfter w:val="1"/>
          <w:wAfter w:w="6" w:type="dxa"/>
          <w:trHeight w:val="562"/>
        </w:trPr>
        <w:tc>
          <w:tcPr>
            <w:tcW w:w="1135" w:type="dxa"/>
            <w:tcBorders>
              <w:top w:val="nil"/>
            </w:tcBorders>
            <w:shd w:val="clear" w:color="auto" w:fill="auto"/>
            <w:hideMark/>
          </w:tcPr>
          <w:p w14:paraId="2CC9E464" w14:textId="77777777" w:rsidR="00497DC5" w:rsidRPr="000C3389" w:rsidRDefault="00497DC5" w:rsidP="0049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Always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584BA48C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6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68F46EFD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.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52E1D7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7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AEA73B" w14:textId="3071705C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19527022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6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0AA478D5" w14:textId="3D41AAD8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BC4ADC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90BEB3" w14:textId="1A53B576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07F0BEA2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3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E7E6E6" w:themeFill="background2"/>
            <w:noWrap/>
            <w:vAlign w:val="center"/>
            <w:hideMark/>
          </w:tcPr>
          <w:p w14:paraId="39CE0C04" w14:textId="7A7FBED8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110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AFD404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11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6559C5" w14:textId="76FCA2A8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  <w:r w:rsidR="007303E4"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</w:tr>
      <w:tr w:rsidR="00404BFE" w:rsidRPr="000C3389" w14:paraId="55C81426" w14:textId="77777777" w:rsidTr="00404BFE">
        <w:trPr>
          <w:gridAfter w:val="1"/>
          <w:wAfter w:w="6" w:type="dxa"/>
          <w:trHeight w:val="562"/>
        </w:trPr>
        <w:tc>
          <w:tcPr>
            <w:tcW w:w="1135" w:type="dxa"/>
            <w:tcBorders>
              <w:bottom w:val="single" w:sz="4" w:space="0" w:color="000000"/>
            </w:tcBorders>
            <w:shd w:val="clear" w:color="auto" w:fill="auto"/>
            <w:hideMark/>
          </w:tcPr>
          <w:p w14:paraId="52279CD7" w14:textId="77777777" w:rsidR="00497DC5" w:rsidRPr="000C3389" w:rsidRDefault="00497DC5" w:rsidP="00497D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0C338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pt-BR"/>
              </w:rPr>
              <w:t>Total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54B8B82D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46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4D7E688B" w14:textId="291B83B8" w:rsidR="00497DC5" w:rsidRPr="005D4ACD" w:rsidRDefault="007303E4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7D804E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14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FE1B7" w14:textId="11181679" w:rsidR="00497DC5" w:rsidRPr="005D4ACD" w:rsidRDefault="007303E4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0872F7DC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23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3D9B6640" w14:textId="517A4691" w:rsidR="00497DC5" w:rsidRPr="005D4ACD" w:rsidRDefault="007303E4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AE68FD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18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FE6D2D" w14:textId="57366F16" w:rsidR="00497DC5" w:rsidRPr="005D4ACD" w:rsidRDefault="007303E4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19AF4B31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34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shd w:val="clear" w:color="auto" w:fill="E7E6E6" w:themeFill="background2"/>
            <w:noWrap/>
            <w:vAlign w:val="center"/>
            <w:hideMark/>
          </w:tcPr>
          <w:p w14:paraId="74E44361" w14:textId="50CD8378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9E35C" w14:textId="77777777" w:rsidR="00497DC5" w:rsidRPr="005D4ACD" w:rsidRDefault="00497DC5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8</w:t>
            </w:r>
          </w:p>
        </w:tc>
        <w:tc>
          <w:tcPr>
            <w:tcW w:w="1147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943BD4" w14:textId="471E3DD7" w:rsidR="00497DC5" w:rsidRPr="005D4ACD" w:rsidRDefault="007303E4" w:rsidP="005D4A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D4A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</w:t>
            </w:r>
          </w:p>
        </w:tc>
      </w:tr>
    </w:tbl>
    <w:p w14:paraId="5688DA8F" w14:textId="77777777" w:rsidR="00D62D06" w:rsidRPr="000C3389" w:rsidRDefault="00D62D06">
      <w:pPr>
        <w:rPr>
          <w:rFonts w:ascii="Times New Roman" w:hAnsi="Times New Roman" w:cs="Times New Roman"/>
        </w:rPr>
      </w:pPr>
    </w:p>
    <w:sectPr w:rsidR="00D62D06" w:rsidRPr="000C3389" w:rsidSect="00BE669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AA4B67" w14:textId="77777777" w:rsidR="00FC564E" w:rsidRDefault="00FC564E" w:rsidP="00FC564E">
      <w:pPr>
        <w:spacing w:after="0" w:line="240" w:lineRule="auto"/>
      </w:pPr>
      <w:r>
        <w:separator/>
      </w:r>
    </w:p>
  </w:endnote>
  <w:endnote w:type="continuationSeparator" w:id="0">
    <w:p w14:paraId="1AA57C23" w14:textId="77777777" w:rsidR="00FC564E" w:rsidRDefault="00FC564E" w:rsidP="00FC56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C9280D" w14:textId="77777777" w:rsidR="00FC564E" w:rsidRDefault="00FC564E" w:rsidP="00FC564E">
      <w:pPr>
        <w:spacing w:after="0" w:line="240" w:lineRule="auto"/>
      </w:pPr>
      <w:r>
        <w:separator/>
      </w:r>
    </w:p>
  </w:footnote>
  <w:footnote w:type="continuationSeparator" w:id="0">
    <w:p w14:paraId="197E37EB" w14:textId="77777777" w:rsidR="00FC564E" w:rsidRDefault="00FC564E" w:rsidP="00FC56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EFF347" w14:textId="56436090" w:rsidR="00FC564E" w:rsidRPr="00D3295A" w:rsidRDefault="00FC564E">
    <w:pPr>
      <w:pStyle w:val="Header"/>
      <w:rPr>
        <w:rFonts w:ascii="Times New Roman" w:hAnsi="Times New Roman" w:cs="Times New Roman"/>
        <w:b/>
        <w:bCs/>
        <w:lang w:val="en-US"/>
      </w:rPr>
    </w:pPr>
    <w:r w:rsidRPr="00D3295A">
      <w:rPr>
        <w:rFonts w:ascii="Times New Roman" w:hAnsi="Times New Roman" w:cs="Times New Roman"/>
        <w:b/>
        <w:bCs/>
        <w:lang w:val="en-US"/>
      </w:rPr>
      <w:t>Article: The contrasting effects of body image and self-esteem in the makeup usage</w:t>
    </w:r>
  </w:p>
  <w:p w14:paraId="01479B3E" w14:textId="764ECD5D" w:rsidR="005B1A64" w:rsidRPr="00D3295A" w:rsidRDefault="005B1A64" w:rsidP="005B1A64">
    <w:pPr>
      <w:pStyle w:val="NormalWeb"/>
      <w:spacing w:before="240" w:beforeAutospacing="0" w:after="0" w:afterAutospacing="0"/>
      <w:rPr>
        <w:b/>
        <w:bCs/>
        <w:sz w:val="22"/>
        <w:szCs w:val="22"/>
      </w:rPr>
    </w:pPr>
    <w:proofErr w:type="spellStart"/>
    <w:r w:rsidRPr="00D3295A">
      <w:rPr>
        <w:b/>
        <w:bCs/>
        <w:sz w:val="22"/>
        <w:szCs w:val="22"/>
      </w:rPr>
      <w:t>Authors</w:t>
    </w:r>
    <w:proofErr w:type="spellEnd"/>
    <w:r w:rsidRPr="00D3295A">
      <w:rPr>
        <w:b/>
        <w:bCs/>
        <w:sz w:val="22"/>
        <w:szCs w:val="22"/>
      </w:rPr>
      <w:t xml:space="preserve">: </w:t>
    </w:r>
    <w:r w:rsidRPr="00D3295A">
      <w:rPr>
        <w:b/>
        <w:bCs/>
        <w:color w:val="000000"/>
        <w:sz w:val="22"/>
        <w:szCs w:val="22"/>
      </w:rPr>
      <w:t xml:space="preserve">Anthonieta Looman Mafra, Caio S. A. da Silva, Marco A. C. Varella, </w:t>
    </w:r>
    <w:proofErr w:type="spellStart"/>
    <w:r w:rsidRPr="00D3295A">
      <w:rPr>
        <w:b/>
        <w:bCs/>
        <w:color w:val="000000"/>
        <w:sz w:val="22"/>
        <w:szCs w:val="22"/>
      </w:rPr>
      <w:t>Jaroslava</w:t>
    </w:r>
    <w:proofErr w:type="spellEnd"/>
    <w:r w:rsidRPr="00D3295A">
      <w:rPr>
        <w:b/>
        <w:bCs/>
        <w:color w:val="000000"/>
        <w:sz w:val="22"/>
        <w:szCs w:val="22"/>
      </w:rPr>
      <w:t xml:space="preserve"> V. </w:t>
    </w:r>
    <w:proofErr w:type="spellStart"/>
    <w:r w:rsidRPr="00D3295A">
      <w:rPr>
        <w:b/>
        <w:bCs/>
        <w:color w:val="000000"/>
        <w:sz w:val="22"/>
        <w:szCs w:val="22"/>
      </w:rPr>
      <w:t>Valentova</w:t>
    </w:r>
    <w:proofErr w:type="spellEnd"/>
  </w:p>
  <w:p w14:paraId="6BD7EAF6" w14:textId="331B479B" w:rsidR="005B1A64" w:rsidRPr="00D3295A" w:rsidRDefault="005B1A64">
    <w:pPr>
      <w:pStyle w:val="Header"/>
      <w:rPr>
        <w:rFonts w:ascii="Times New Roman" w:hAnsi="Times New Roman" w:cs="Times New Roman"/>
        <w:b/>
        <w:bCs/>
      </w:rPr>
    </w:pPr>
  </w:p>
  <w:p w14:paraId="2D5E2C71" w14:textId="77777777" w:rsidR="00FC564E" w:rsidRPr="00D3295A" w:rsidRDefault="00FC564E">
    <w:pPr>
      <w:pStyle w:val="Header"/>
      <w:rPr>
        <w:rFonts w:ascii="Times New Roman" w:hAnsi="Times New Roman" w:cs="Times New Roman"/>
        <w:b/>
        <w:b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2D5"/>
    <w:rsid w:val="000304BE"/>
    <w:rsid w:val="000A3514"/>
    <w:rsid w:val="000A4B28"/>
    <w:rsid w:val="000C3389"/>
    <w:rsid w:val="00147AD5"/>
    <w:rsid w:val="001748A4"/>
    <w:rsid w:val="001953B6"/>
    <w:rsid w:val="001C259C"/>
    <w:rsid w:val="001D3A83"/>
    <w:rsid w:val="002346D3"/>
    <w:rsid w:val="00237D0B"/>
    <w:rsid w:val="00254662"/>
    <w:rsid w:val="00262589"/>
    <w:rsid w:val="002865AC"/>
    <w:rsid w:val="002906FC"/>
    <w:rsid w:val="002E119C"/>
    <w:rsid w:val="00302BE0"/>
    <w:rsid w:val="00306D09"/>
    <w:rsid w:val="003C03A3"/>
    <w:rsid w:val="00404BFE"/>
    <w:rsid w:val="004667AA"/>
    <w:rsid w:val="004776D6"/>
    <w:rsid w:val="00494562"/>
    <w:rsid w:val="00497DC5"/>
    <w:rsid w:val="004B7137"/>
    <w:rsid w:val="00513DA1"/>
    <w:rsid w:val="005B1A64"/>
    <w:rsid w:val="005D4ACD"/>
    <w:rsid w:val="006047E9"/>
    <w:rsid w:val="006152D5"/>
    <w:rsid w:val="00627749"/>
    <w:rsid w:val="00725C2F"/>
    <w:rsid w:val="007303E4"/>
    <w:rsid w:val="0073266D"/>
    <w:rsid w:val="00750354"/>
    <w:rsid w:val="00760C1D"/>
    <w:rsid w:val="00833EE4"/>
    <w:rsid w:val="00864295"/>
    <w:rsid w:val="00897D48"/>
    <w:rsid w:val="009472F1"/>
    <w:rsid w:val="00972523"/>
    <w:rsid w:val="00A056AE"/>
    <w:rsid w:val="00A257C3"/>
    <w:rsid w:val="00B52F26"/>
    <w:rsid w:val="00BE6694"/>
    <w:rsid w:val="00BF7046"/>
    <w:rsid w:val="00C64314"/>
    <w:rsid w:val="00C84728"/>
    <w:rsid w:val="00CA5314"/>
    <w:rsid w:val="00D3295A"/>
    <w:rsid w:val="00D62D06"/>
    <w:rsid w:val="00D64A07"/>
    <w:rsid w:val="00D87852"/>
    <w:rsid w:val="00DC120F"/>
    <w:rsid w:val="00E91012"/>
    <w:rsid w:val="00EA7DBF"/>
    <w:rsid w:val="00EC7260"/>
    <w:rsid w:val="00F10A8D"/>
    <w:rsid w:val="00FC1995"/>
    <w:rsid w:val="00FC564E"/>
    <w:rsid w:val="00FD7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02CD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E6694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56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64E"/>
  </w:style>
  <w:style w:type="paragraph" w:styleId="Footer">
    <w:name w:val="footer"/>
    <w:basedOn w:val="Normal"/>
    <w:link w:val="FooterChar"/>
    <w:uiPriority w:val="99"/>
    <w:unhideWhenUsed/>
    <w:rsid w:val="00FC56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64E"/>
  </w:style>
  <w:style w:type="paragraph" w:styleId="NormalWeb">
    <w:name w:val="Normal (Web)"/>
    <w:basedOn w:val="Normal"/>
    <w:uiPriority w:val="99"/>
    <w:semiHidden/>
    <w:unhideWhenUsed/>
    <w:rsid w:val="005B1A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ListTable1LightAccent3">
    <w:name w:val="List Table 1 Light Accent 3"/>
    <w:basedOn w:val="TableNormal"/>
    <w:uiPriority w:val="46"/>
    <w:rsid w:val="00FD705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9472F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2346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E6694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FC56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64E"/>
  </w:style>
  <w:style w:type="paragraph" w:styleId="Footer">
    <w:name w:val="footer"/>
    <w:basedOn w:val="Normal"/>
    <w:link w:val="FooterChar"/>
    <w:uiPriority w:val="99"/>
    <w:unhideWhenUsed/>
    <w:rsid w:val="00FC564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64E"/>
  </w:style>
  <w:style w:type="paragraph" w:styleId="NormalWeb">
    <w:name w:val="Normal (Web)"/>
    <w:basedOn w:val="Normal"/>
    <w:uiPriority w:val="99"/>
    <w:semiHidden/>
    <w:unhideWhenUsed/>
    <w:rsid w:val="005B1A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ListTable1LightAccent3">
    <w:name w:val="List Table 1 Light Accent 3"/>
    <w:basedOn w:val="TableNormal"/>
    <w:uiPriority w:val="46"/>
    <w:rsid w:val="00FD7055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3">
    <w:name w:val="List Table 2 Accent 3"/>
    <w:basedOn w:val="TableNormal"/>
    <w:uiPriority w:val="47"/>
    <w:rsid w:val="009472F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2Accent4">
    <w:name w:val="List Table 2 Accent 4"/>
    <w:basedOn w:val="TableNormal"/>
    <w:uiPriority w:val="47"/>
    <w:rsid w:val="002346D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58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pt.wikipedia.org/wiki/%CE%A4" TargetMode="External"/><Relationship Id="rId12" Type="http://schemas.openxmlformats.org/officeDocument/2006/relationships/header" Target="head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pt.wikipedia.org/wiki/%CE%A4" TargetMode="External"/><Relationship Id="rId8" Type="http://schemas.openxmlformats.org/officeDocument/2006/relationships/hyperlink" Target="https://pt.wikipedia.org/wiki/%CE%A4" TargetMode="External"/><Relationship Id="rId9" Type="http://schemas.openxmlformats.org/officeDocument/2006/relationships/hyperlink" Target="https://pt.wikipedia.org/wiki/%CE%A4" TargetMode="External"/><Relationship Id="rId10" Type="http://schemas.openxmlformats.org/officeDocument/2006/relationships/hyperlink" Target="https://pt.wikipedia.org/wiki/%CE%A4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5</Pages>
  <Words>482</Words>
  <Characters>2749</Characters>
  <Application>Microsoft Macintosh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Santos Alves da Silva</dc:creator>
  <cp:keywords/>
  <dc:description/>
  <cp:lastModifiedBy>Anthonieta Looman Mafra</cp:lastModifiedBy>
  <cp:revision>51</cp:revision>
  <dcterms:created xsi:type="dcterms:W3CDTF">2022-02-03T23:35:00Z</dcterms:created>
  <dcterms:modified xsi:type="dcterms:W3CDTF">2022-02-05T02:10:00Z</dcterms:modified>
</cp:coreProperties>
</file>